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A32A6" w14:textId="2C96F1AF" w:rsidR="00A66E14" w:rsidRDefault="005530BF" w:rsidP="00A66E14">
      <w:r>
        <w:t>Pre-</w:t>
      </w:r>
      <w:r w:rsidR="00A66E14">
        <w:t>Confidence Assessment</w:t>
      </w:r>
    </w:p>
    <w:p w14:paraId="3F25CAF8" w14:textId="41B481C3" w:rsidR="00A66E14" w:rsidRDefault="00A66E14" w:rsidP="00A66E14">
      <w:pPr>
        <w:jc w:val="left"/>
      </w:pPr>
      <w:r>
        <w:t xml:space="preserve">I. 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7258"/>
        <w:gridCol w:w="1974"/>
        <w:gridCol w:w="1928"/>
      </w:tblGrid>
      <w:tr w:rsidR="00A66E14" w14:paraId="21EFCC7E" w14:textId="77777777" w:rsidTr="001D5E22">
        <w:trPr>
          <w:trHeight w:val="404"/>
        </w:trPr>
        <w:tc>
          <w:tcPr>
            <w:tcW w:w="7258" w:type="dxa"/>
          </w:tcPr>
          <w:p w14:paraId="27E85C92" w14:textId="6D1C9E24" w:rsidR="00A66E14" w:rsidRPr="001E1414" w:rsidRDefault="00A66E14" w:rsidP="00A66E14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</w:t>
            </w:r>
            <w:r w:rsidR="005E2B81">
              <w:rPr>
                <w:rFonts w:ascii="Times New Roman" w:hAnsi="Times New Roman" w:cs="Times New Roman"/>
              </w:rPr>
              <w:t xml:space="preserve">is your </w:t>
            </w:r>
            <w:r w:rsidR="007468D2">
              <w:rPr>
                <w:rFonts w:ascii="Times New Roman" w:hAnsi="Times New Roman" w:cs="Times New Roman"/>
              </w:rPr>
              <w:t>name?</w:t>
            </w:r>
          </w:p>
        </w:tc>
        <w:tc>
          <w:tcPr>
            <w:tcW w:w="3902" w:type="dxa"/>
            <w:gridSpan w:val="2"/>
          </w:tcPr>
          <w:p w14:paraId="18341AAB" w14:textId="7DEBCECC" w:rsidR="00A66E14" w:rsidRDefault="00A66E14" w:rsidP="00154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918" w14:paraId="10FE33DC" w14:textId="77777777" w:rsidTr="002D24F4">
        <w:trPr>
          <w:trHeight w:val="404"/>
        </w:trPr>
        <w:tc>
          <w:tcPr>
            <w:tcW w:w="11160" w:type="dxa"/>
            <w:gridSpan w:val="3"/>
          </w:tcPr>
          <w:p w14:paraId="1335C61E" w14:textId="6B364389" w:rsidR="007C1918" w:rsidRPr="007C1918" w:rsidRDefault="007C1918" w:rsidP="00154494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1918">
              <w:rPr>
                <w:rFonts w:ascii="Times New Roman" w:hAnsi="Times New Roman" w:cs="Times New Roman"/>
                <w:b/>
                <w:bCs/>
                <w:szCs w:val="24"/>
              </w:rPr>
              <w:t>OR</w:t>
            </w:r>
          </w:p>
        </w:tc>
      </w:tr>
      <w:tr w:rsidR="007C1918" w14:paraId="5D47D0D9" w14:textId="77777777" w:rsidTr="00986C63">
        <w:trPr>
          <w:trHeight w:val="620"/>
        </w:trPr>
        <w:tc>
          <w:tcPr>
            <w:tcW w:w="7258" w:type="dxa"/>
          </w:tcPr>
          <w:p w14:paraId="3B4DFFEB" w14:textId="0E9F5B55" w:rsidR="007C1918" w:rsidRPr="007C1918" w:rsidRDefault="007C1918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 w:rsidRPr="007C1918">
              <w:rPr>
                <w:rFonts w:ascii="Times New Roman" w:hAnsi="Times New Roman" w:cs="Times New Roman"/>
              </w:rPr>
              <w:t>What is the name of the street you lived on growing up?</w:t>
            </w:r>
          </w:p>
          <w:p w14:paraId="3A5FB064" w14:textId="77777777" w:rsidR="007C1918" w:rsidRDefault="007C1918" w:rsidP="00986C63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r purposes of linking the assessments together)</w:t>
            </w:r>
          </w:p>
        </w:tc>
        <w:tc>
          <w:tcPr>
            <w:tcW w:w="3902" w:type="dxa"/>
            <w:gridSpan w:val="2"/>
          </w:tcPr>
          <w:p w14:paraId="03FEB3E3" w14:textId="77777777" w:rsidR="007C1918" w:rsidRDefault="007C1918" w:rsidP="00986C63">
            <w:pPr>
              <w:rPr>
                <w:rFonts w:cs="Times New Roman"/>
                <w:szCs w:val="24"/>
              </w:rPr>
            </w:pPr>
          </w:p>
        </w:tc>
      </w:tr>
      <w:tr w:rsidR="007C1918" w14:paraId="448339A4" w14:textId="77777777" w:rsidTr="00986C63">
        <w:trPr>
          <w:trHeight w:val="620"/>
        </w:trPr>
        <w:tc>
          <w:tcPr>
            <w:tcW w:w="7258" w:type="dxa"/>
          </w:tcPr>
          <w:p w14:paraId="2723F651" w14:textId="77777777" w:rsidR="007C1918" w:rsidRDefault="007C1918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as the color of your first car?</w:t>
            </w:r>
          </w:p>
          <w:p w14:paraId="29AD40F7" w14:textId="77777777" w:rsidR="007C1918" w:rsidRDefault="007C1918" w:rsidP="00986C63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r purposes of linking the assessments together)</w:t>
            </w:r>
          </w:p>
        </w:tc>
        <w:tc>
          <w:tcPr>
            <w:tcW w:w="3902" w:type="dxa"/>
            <w:gridSpan w:val="2"/>
          </w:tcPr>
          <w:p w14:paraId="76A21EC4" w14:textId="77777777" w:rsidR="007C1918" w:rsidRDefault="007C1918" w:rsidP="00986C63">
            <w:pPr>
              <w:rPr>
                <w:rFonts w:cs="Times New Roman"/>
                <w:szCs w:val="24"/>
              </w:rPr>
            </w:pPr>
          </w:p>
        </w:tc>
      </w:tr>
      <w:tr w:rsidR="007C1918" w14:paraId="074D4B4A" w14:textId="77777777" w:rsidTr="002D24F4">
        <w:trPr>
          <w:trHeight w:val="404"/>
        </w:trPr>
        <w:tc>
          <w:tcPr>
            <w:tcW w:w="11160" w:type="dxa"/>
            <w:gridSpan w:val="3"/>
          </w:tcPr>
          <w:p w14:paraId="1104FC3C" w14:textId="77777777" w:rsidR="007C1918" w:rsidRPr="007C1918" w:rsidRDefault="007C1918" w:rsidP="00154494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853152" w14:paraId="02B1A778" w14:textId="77777777" w:rsidTr="001D5E22">
        <w:trPr>
          <w:trHeight w:val="404"/>
        </w:trPr>
        <w:tc>
          <w:tcPr>
            <w:tcW w:w="7258" w:type="dxa"/>
          </w:tcPr>
          <w:p w14:paraId="5ABE29C5" w14:textId="7D085C7D" w:rsidR="00853152" w:rsidRDefault="00243F01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participate in this workshop last year?</w:t>
            </w:r>
          </w:p>
        </w:tc>
        <w:tc>
          <w:tcPr>
            <w:tcW w:w="3902" w:type="dxa"/>
            <w:gridSpan w:val="2"/>
          </w:tcPr>
          <w:p w14:paraId="4C556287" w14:textId="2C2BCCAA" w:rsidR="00853152" w:rsidRPr="00243F01" w:rsidRDefault="00243F01" w:rsidP="00154494">
            <w:pPr>
              <w:rPr>
                <w:rFonts w:ascii="Times New Roman" w:hAnsi="Times New Roman" w:cs="Times New Roman"/>
                <w:szCs w:val="24"/>
              </w:rPr>
            </w:pPr>
            <w:r w:rsidRPr="00243F01">
              <w:rPr>
                <w:rFonts w:ascii="Times New Roman" w:hAnsi="Times New Roman" w:cs="Times New Roman"/>
                <w:szCs w:val="24"/>
              </w:rPr>
              <w:t>Yes</w:t>
            </w:r>
            <w:r>
              <w:rPr>
                <w:rFonts w:ascii="Times New Roman" w:hAnsi="Times New Roman" w:cs="Times New Roman"/>
                <w:szCs w:val="24"/>
              </w:rPr>
              <w:t xml:space="preserve">             No</w:t>
            </w:r>
          </w:p>
        </w:tc>
      </w:tr>
      <w:tr w:rsidR="00243F01" w14:paraId="5246FCA1" w14:textId="77777777" w:rsidTr="001D5E22">
        <w:trPr>
          <w:trHeight w:val="404"/>
        </w:trPr>
        <w:tc>
          <w:tcPr>
            <w:tcW w:w="7258" w:type="dxa"/>
          </w:tcPr>
          <w:p w14:paraId="07531564" w14:textId="086410D9" w:rsidR="00243F01" w:rsidRDefault="00243F01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current PGY?</w:t>
            </w:r>
          </w:p>
        </w:tc>
        <w:tc>
          <w:tcPr>
            <w:tcW w:w="3902" w:type="dxa"/>
            <w:gridSpan w:val="2"/>
          </w:tcPr>
          <w:p w14:paraId="1968530E" w14:textId="77777777" w:rsidR="00243F01" w:rsidRDefault="00243F01" w:rsidP="00154494">
            <w:pPr>
              <w:rPr>
                <w:rFonts w:cs="Times New Roman"/>
                <w:szCs w:val="24"/>
              </w:rPr>
            </w:pPr>
          </w:p>
        </w:tc>
      </w:tr>
      <w:tr w:rsidR="00A75504" w:rsidRPr="00A75504" w14:paraId="62EFF181" w14:textId="77777777" w:rsidTr="001D5E22">
        <w:trPr>
          <w:trHeight w:val="350"/>
        </w:trPr>
        <w:tc>
          <w:tcPr>
            <w:tcW w:w="7258" w:type="dxa"/>
          </w:tcPr>
          <w:p w14:paraId="09304B0C" w14:textId="2551B64B" w:rsidR="00320294" w:rsidRPr="00A75504" w:rsidRDefault="005E2B81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>How many years have passed since your last formal anatomy course?</w:t>
            </w:r>
          </w:p>
        </w:tc>
        <w:tc>
          <w:tcPr>
            <w:tcW w:w="3902" w:type="dxa"/>
            <w:gridSpan w:val="2"/>
          </w:tcPr>
          <w:p w14:paraId="707566A6" w14:textId="11BA25D0" w:rsidR="00320294" w:rsidRPr="00A75504" w:rsidRDefault="00320294" w:rsidP="0015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504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A75504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A75504">
              <w:rPr>
                <w:rFonts w:ascii="Times New Roman" w:hAnsi="Times New Roman" w:cs="Times New Roman"/>
                <w:sz w:val="24"/>
                <w:szCs w:val="24"/>
              </w:rPr>
              <w:softHyphen/>
              <w:t>________</w:t>
            </w:r>
          </w:p>
        </w:tc>
      </w:tr>
      <w:tr w:rsidR="00A75504" w:rsidRPr="00A75504" w14:paraId="18FA7D47" w14:textId="77777777" w:rsidTr="001D5E22">
        <w:trPr>
          <w:trHeight w:val="350"/>
        </w:trPr>
        <w:tc>
          <w:tcPr>
            <w:tcW w:w="7258" w:type="dxa"/>
          </w:tcPr>
          <w:p w14:paraId="7B5B5866" w14:textId="4ACB249A" w:rsidR="000F6DE5" w:rsidRPr="00A75504" w:rsidRDefault="000F6DE5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>Were cadavers used in the anatomy course</w:t>
            </w:r>
            <w:r w:rsidR="005E2B81" w:rsidRPr="00A7550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02" w:type="dxa"/>
            <w:gridSpan w:val="2"/>
          </w:tcPr>
          <w:p w14:paraId="7A5B3B2F" w14:textId="2E2C914E" w:rsidR="000F6DE5" w:rsidRPr="00A75504" w:rsidRDefault="009B3092" w:rsidP="00154494">
            <w:pPr>
              <w:rPr>
                <w:rFonts w:cs="Times New Roman"/>
                <w:szCs w:val="24"/>
              </w:rPr>
            </w:pPr>
            <w:r w:rsidRPr="00A75504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A75504" w:rsidRPr="00A75504" w14:paraId="1A2A4E1D" w14:textId="77777777" w:rsidTr="001D5E22">
        <w:trPr>
          <w:trHeight w:val="350"/>
        </w:trPr>
        <w:tc>
          <w:tcPr>
            <w:tcW w:w="7258" w:type="dxa"/>
          </w:tcPr>
          <w:p w14:paraId="6A1828D4" w14:textId="6E47FB1D" w:rsidR="000F6DE5" w:rsidRPr="00A75504" w:rsidRDefault="000F6DE5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>Did you dissect in the anatomy course</w:t>
            </w:r>
            <w:r w:rsidR="005E2B81" w:rsidRPr="00A7550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02" w:type="dxa"/>
            <w:gridSpan w:val="2"/>
          </w:tcPr>
          <w:p w14:paraId="3BE34DBE" w14:textId="7ECF2F02" w:rsidR="000F6DE5" w:rsidRPr="00A75504" w:rsidRDefault="009B3092" w:rsidP="00154494">
            <w:pPr>
              <w:rPr>
                <w:rFonts w:cs="Times New Roman"/>
                <w:szCs w:val="24"/>
              </w:rPr>
            </w:pPr>
            <w:r w:rsidRPr="00A75504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A75504" w:rsidRPr="00A75504" w14:paraId="6AEE28E7" w14:textId="77777777" w:rsidTr="001D5E22">
        <w:trPr>
          <w:trHeight w:val="350"/>
        </w:trPr>
        <w:tc>
          <w:tcPr>
            <w:tcW w:w="7258" w:type="dxa"/>
          </w:tcPr>
          <w:p w14:paraId="205E4DE3" w14:textId="5A797933" w:rsidR="00921B69" w:rsidRPr="00A75504" w:rsidRDefault="00921B69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>Was your anatomy course virtual or in person</w:t>
            </w:r>
            <w:r w:rsidR="005E2B81" w:rsidRPr="00A7550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974" w:type="dxa"/>
          </w:tcPr>
          <w:p w14:paraId="0D32CA03" w14:textId="363402B7" w:rsidR="00921B69" w:rsidRPr="00A75504" w:rsidRDefault="00921B69" w:rsidP="00154494">
            <w:pPr>
              <w:rPr>
                <w:rFonts w:ascii="Times New Roman" w:hAnsi="Times New Roman" w:cs="Times New Roman"/>
                <w:szCs w:val="24"/>
              </w:rPr>
            </w:pPr>
            <w:r w:rsidRPr="00A75504">
              <w:rPr>
                <w:rFonts w:ascii="Times New Roman" w:hAnsi="Times New Roman" w:cs="Times New Roman"/>
                <w:szCs w:val="24"/>
              </w:rPr>
              <w:t>Virtual</w:t>
            </w:r>
          </w:p>
        </w:tc>
        <w:tc>
          <w:tcPr>
            <w:tcW w:w="1928" w:type="dxa"/>
          </w:tcPr>
          <w:p w14:paraId="5CDED069" w14:textId="3E6943AA" w:rsidR="00921B69" w:rsidRPr="00A75504" w:rsidRDefault="00921B69" w:rsidP="00154494">
            <w:pPr>
              <w:rPr>
                <w:rFonts w:ascii="Times New Roman" w:hAnsi="Times New Roman" w:cs="Times New Roman"/>
                <w:szCs w:val="24"/>
              </w:rPr>
            </w:pPr>
            <w:r w:rsidRPr="00A75504">
              <w:rPr>
                <w:rFonts w:ascii="Times New Roman" w:hAnsi="Times New Roman" w:cs="Times New Roman"/>
                <w:szCs w:val="24"/>
              </w:rPr>
              <w:t>In-person</w:t>
            </w:r>
          </w:p>
        </w:tc>
      </w:tr>
      <w:tr w:rsidR="00320294" w14:paraId="5AF30904" w14:textId="77777777" w:rsidTr="001D5E22">
        <w:trPr>
          <w:trHeight w:val="368"/>
        </w:trPr>
        <w:tc>
          <w:tcPr>
            <w:tcW w:w="7258" w:type="dxa"/>
          </w:tcPr>
          <w:p w14:paraId="5F4E3671" w14:textId="2E832EC2" w:rsidR="00320294" w:rsidRPr="00320294" w:rsidRDefault="005E2B81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times have</w:t>
            </w:r>
            <w:r w:rsidR="00320294">
              <w:rPr>
                <w:rFonts w:ascii="Times New Roman" w:hAnsi="Times New Roman" w:cs="Times New Roman"/>
              </w:rPr>
              <w:t xml:space="preserve"> you </w:t>
            </w:r>
            <w:r>
              <w:rPr>
                <w:rFonts w:ascii="Times New Roman" w:hAnsi="Times New Roman" w:cs="Times New Roman"/>
              </w:rPr>
              <w:t>previously</w:t>
            </w:r>
            <w:r w:rsidR="00320294">
              <w:rPr>
                <w:rFonts w:ascii="Times New Roman" w:hAnsi="Times New Roman" w:cs="Times New Roman"/>
              </w:rPr>
              <w:t xml:space="preserve"> observed a nerve block procedure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902" w:type="dxa"/>
            <w:gridSpan w:val="2"/>
          </w:tcPr>
          <w:p w14:paraId="4AC0A126" w14:textId="71B7489F" w:rsidR="00320294" w:rsidRDefault="00320294" w:rsidP="0015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320294" w14:paraId="2CFCC08E" w14:textId="77777777" w:rsidTr="001D5E22">
        <w:trPr>
          <w:trHeight w:val="620"/>
        </w:trPr>
        <w:tc>
          <w:tcPr>
            <w:tcW w:w="7258" w:type="dxa"/>
          </w:tcPr>
          <w:p w14:paraId="7F8338E0" w14:textId="42E6E852" w:rsidR="00320294" w:rsidRPr="00320294" w:rsidRDefault="005E2B81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times have you performed a nerve block procedure (or assisted)?</w:t>
            </w:r>
          </w:p>
        </w:tc>
        <w:tc>
          <w:tcPr>
            <w:tcW w:w="3902" w:type="dxa"/>
            <w:gridSpan w:val="2"/>
          </w:tcPr>
          <w:p w14:paraId="3C8A2BCB" w14:textId="77777777" w:rsidR="00320294" w:rsidRDefault="00320294" w:rsidP="001544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57EC3" w14:textId="41B0198E" w:rsidR="00320294" w:rsidRDefault="00320294" w:rsidP="001544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7468D2" w14:paraId="4E256B1C" w14:textId="77777777" w:rsidTr="001D5E22">
        <w:trPr>
          <w:trHeight w:val="620"/>
        </w:trPr>
        <w:tc>
          <w:tcPr>
            <w:tcW w:w="7258" w:type="dxa"/>
          </w:tcPr>
          <w:p w14:paraId="0CAFBA1A" w14:textId="77777777" w:rsidR="007468D2" w:rsidRDefault="007468D2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name of the street you lived on growing up?</w:t>
            </w:r>
          </w:p>
          <w:p w14:paraId="4EE8192D" w14:textId="5F9C0D0F" w:rsidR="007468D2" w:rsidRDefault="007468D2" w:rsidP="007468D2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r purposes of linking the assessments together)</w:t>
            </w:r>
          </w:p>
        </w:tc>
        <w:tc>
          <w:tcPr>
            <w:tcW w:w="3902" w:type="dxa"/>
            <w:gridSpan w:val="2"/>
          </w:tcPr>
          <w:p w14:paraId="391AA47F" w14:textId="77777777" w:rsidR="007468D2" w:rsidRDefault="007468D2" w:rsidP="00154494">
            <w:pPr>
              <w:rPr>
                <w:rFonts w:cs="Times New Roman"/>
                <w:szCs w:val="24"/>
              </w:rPr>
            </w:pPr>
          </w:p>
        </w:tc>
      </w:tr>
      <w:tr w:rsidR="007468D2" w14:paraId="68E47BEC" w14:textId="77777777" w:rsidTr="001D5E22">
        <w:trPr>
          <w:trHeight w:val="620"/>
        </w:trPr>
        <w:tc>
          <w:tcPr>
            <w:tcW w:w="7258" w:type="dxa"/>
          </w:tcPr>
          <w:p w14:paraId="3BE9F6A4" w14:textId="77777777" w:rsidR="007468D2" w:rsidRDefault="007468D2" w:rsidP="007C1918">
            <w:pPr>
              <w:pStyle w:val="ListParagraph"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was the color of your first car?</w:t>
            </w:r>
          </w:p>
          <w:p w14:paraId="5C8FFBD7" w14:textId="19A7BEE8" w:rsidR="007468D2" w:rsidRDefault="007468D2" w:rsidP="007468D2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r purposes of linking the assessments together)</w:t>
            </w:r>
          </w:p>
        </w:tc>
        <w:tc>
          <w:tcPr>
            <w:tcW w:w="3902" w:type="dxa"/>
            <w:gridSpan w:val="2"/>
          </w:tcPr>
          <w:p w14:paraId="1ABD3D47" w14:textId="77777777" w:rsidR="007468D2" w:rsidRDefault="007468D2" w:rsidP="00154494">
            <w:pPr>
              <w:rPr>
                <w:rFonts w:cs="Times New Roman"/>
                <w:szCs w:val="24"/>
              </w:rPr>
            </w:pPr>
          </w:p>
        </w:tc>
      </w:tr>
    </w:tbl>
    <w:p w14:paraId="59D285C8" w14:textId="77777777" w:rsidR="00A66E14" w:rsidRDefault="00A66E14" w:rsidP="00A66E14">
      <w:pPr>
        <w:jc w:val="left"/>
      </w:pPr>
    </w:p>
    <w:p w14:paraId="677D6450" w14:textId="341818E2" w:rsidR="0047175C" w:rsidRPr="005F7481" w:rsidRDefault="00A66E14" w:rsidP="00F5324D">
      <w:pPr>
        <w:jc w:val="left"/>
        <w:rPr>
          <w:rFonts w:cs="Times New Roman"/>
          <w:b/>
          <w:bCs/>
        </w:rPr>
      </w:pPr>
      <w:r>
        <w:rPr>
          <w:rFonts w:cs="Times New Roman"/>
        </w:rPr>
        <w:t xml:space="preserve">II. </w:t>
      </w:r>
      <w:r w:rsidRPr="005F7481">
        <w:rPr>
          <w:rFonts w:cs="Times New Roman"/>
          <w:b/>
          <w:bCs/>
        </w:rPr>
        <w:t>Please respond to the following questions regarding your confidence. Circle one answer for each statement.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5194"/>
        <w:gridCol w:w="1133"/>
        <w:gridCol w:w="1096"/>
        <w:gridCol w:w="1231"/>
        <w:gridCol w:w="1253"/>
        <w:gridCol w:w="1253"/>
      </w:tblGrid>
      <w:tr w:rsidR="0047175C" w:rsidRPr="00B83962" w14:paraId="6EA8B6F7" w14:textId="77777777" w:rsidTr="00E64C5F">
        <w:tc>
          <w:tcPr>
            <w:tcW w:w="5194" w:type="dxa"/>
          </w:tcPr>
          <w:p w14:paraId="6FC014E3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confident are you that you can… </w:t>
            </w:r>
          </w:p>
        </w:tc>
        <w:tc>
          <w:tcPr>
            <w:tcW w:w="5966" w:type="dxa"/>
            <w:gridSpan w:val="5"/>
          </w:tcPr>
          <w:p w14:paraId="36EE4A64" w14:textId="77777777" w:rsidR="0047175C" w:rsidRPr="00B83962" w:rsidRDefault="0047175C" w:rsidP="00E64C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ose the option that most closely aligns with your confidence</w:t>
            </w:r>
          </w:p>
        </w:tc>
      </w:tr>
      <w:tr w:rsidR="0047175C" w:rsidRPr="00B83962" w14:paraId="0DD90304" w14:textId="77777777" w:rsidTr="00E64C5F">
        <w:tc>
          <w:tcPr>
            <w:tcW w:w="5194" w:type="dxa"/>
          </w:tcPr>
          <w:p w14:paraId="22F34789" w14:textId="172EB2FF" w:rsidR="0047175C" w:rsidRPr="00F3304B" w:rsidRDefault="00F3304B" w:rsidP="00F3304B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 w:rsidRPr="00F330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multaneously use an ultrasound probe and correct in-plane needling technique during a nerve block procedure</w:t>
            </w:r>
            <w:r w:rsidRPr="00F330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3" w:type="dxa"/>
          </w:tcPr>
          <w:p w14:paraId="6A0C28EF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</w:tcPr>
          <w:p w14:paraId="6F8B54AE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4F3C7AB7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5E3CA0B6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56EE44FA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0944F1F2" w14:textId="77777777" w:rsidTr="00E64C5F">
        <w:trPr>
          <w:trHeight w:val="638"/>
        </w:trPr>
        <w:tc>
          <w:tcPr>
            <w:tcW w:w="5194" w:type="dxa"/>
          </w:tcPr>
          <w:p w14:paraId="5BF613F9" w14:textId="77777777" w:rsidR="0047175C" w:rsidRDefault="0047175C" w:rsidP="00F3304B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nerves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0A691D5D" w14:textId="77777777" w:rsidR="0047175C" w:rsidRPr="00B83962" w:rsidRDefault="0047175C" w:rsidP="00E64C5F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7D982D75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</w:tcPr>
          <w:p w14:paraId="5214D5F1" w14:textId="77777777" w:rsidR="0047175C" w:rsidRDefault="0047175C" w:rsidP="00E64C5F">
            <w:pPr>
              <w:jc w:val="left"/>
              <w:rPr>
                <w:rFonts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046062E2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00BE33E6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1BD9B016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0E17EB8D" w14:textId="77777777" w:rsidTr="00E64C5F">
        <w:trPr>
          <w:trHeight w:val="638"/>
        </w:trPr>
        <w:tc>
          <w:tcPr>
            <w:tcW w:w="5194" w:type="dxa"/>
          </w:tcPr>
          <w:p w14:paraId="35028780" w14:textId="77777777" w:rsidR="0047175C" w:rsidRDefault="0047175C" w:rsidP="00F3304B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superficial cervical plexus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535AC314" w14:textId="77777777" w:rsidR="0047175C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3962">
              <w:rPr>
                <w:rFonts w:ascii="Times New Roman" w:hAnsi="Times New Roman" w:cs="Times New Roman"/>
              </w:rPr>
              <w:t>Erb’s</w:t>
            </w:r>
            <w:proofErr w:type="spellEnd"/>
            <w:r w:rsidRPr="00B83962">
              <w:rPr>
                <w:rFonts w:ascii="Times New Roman" w:hAnsi="Times New Roman" w:cs="Times New Roman"/>
              </w:rPr>
              <w:t xml:space="preserve"> Point (nerve point of the neck) and the posterior border of the sternocleidomastoid muscle on ultrasound </w:t>
            </w:r>
            <w:proofErr w:type="gramStart"/>
            <w:r w:rsidRPr="00B83962"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3D150CA2" w14:textId="77777777" w:rsidR="00C76AEB" w:rsidRDefault="00C76AEB" w:rsidP="00C76AEB">
            <w:pPr>
              <w:pStyle w:val="ListParagraph"/>
              <w:ind w:left="144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6B927DD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DF2F20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C3AFA17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</w:tcPr>
          <w:p w14:paraId="1D99033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21D646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CA1437F" w14:textId="77777777" w:rsidR="0047175C" w:rsidRPr="00425B2C" w:rsidRDefault="0047175C" w:rsidP="00E64C5F">
            <w:pPr>
              <w:jc w:val="left"/>
              <w:rPr>
                <w:rFonts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21A7199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28D36AF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E778AFA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6B1B638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4C5E93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78FCAA8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325E37F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394F92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5266C5C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4FC9BF05" w14:textId="77777777" w:rsidTr="00E64C5F">
        <w:trPr>
          <w:trHeight w:val="1061"/>
        </w:trPr>
        <w:tc>
          <w:tcPr>
            <w:tcW w:w="5194" w:type="dxa"/>
          </w:tcPr>
          <w:p w14:paraId="46B449CD" w14:textId="71B5E377" w:rsidR="0047175C" w:rsidRDefault="0047175C" w:rsidP="00F3304B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serratus</w:t>
            </w:r>
            <w:r w:rsidR="006D1211" w:rsidRPr="006D1211">
              <w:rPr>
                <w:rFonts w:ascii="Times New Roman" w:hAnsi="Times New Roman" w:cs="Times New Roman"/>
                <w:b/>
                <w:bCs/>
              </w:rPr>
              <w:t xml:space="preserve"> anterior</w:t>
            </w:r>
            <w:r w:rsidRPr="006D1211">
              <w:rPr>
                <w:rFonts w:ascii="Times New Roman" w:hAnsi="Times New Roman" w:cs="Times New Roman"/>
                <w:b/>
                <w:bCs/>
              </w:rPr>
              <w:t xml:space="preserve"> plane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0D80258D" w14:textId="77777777" w:rsidR="0047175C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ribs and serratus anterior muscle along the midaxillary line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582EA877" w14:textId="00D84D0A" w:rsidR="005F104E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r w:rsidR="008A1265">
              <w:rPr>
                <w:rFonts w:ascii="Times New Roman" w:hAnsi="Times New Roman" w:cs="Times New Roman"/>
              </w:rPr>
              <w:t>the</w:t>
            </w:r>
            <w:r w:rsidR="00EB7457">
              <w:rPr>
                <w:rFonts w:ascii="Times New Roman" w:hAnsi="Times New Roman" w:cs="Times New Roman"/>
              </w:rPr>
              <w:t xml:space="preserve"> fascial planes deep and superficial to the serratus anterior muscle</w:t>
            </w:r>
            <w:r w:rsidR="008A1265">
              <w:rPr>
                <w:rFonts w:ascii="Times New Roman" w:hAnsi="Times New Roman" w:cs="Times New Roman"/>
              </w:rPr>
              <w:t xml:space="preserve"> on ultrasound </w:t>
            </w:r>
            <w:proofErr w:type="gramStart"/>
            <w:r w:rsidR="008A1265"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72122293" w14:textId="5859C2A0" w:rsidR="008A1265" w:rsidRPr="00C76AEB" w:rsidRDefault="00DB5558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the thoracodorsal artery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082D512B" w14:textId="77777777" w:rsidR="005F104E" w:rsidRPr="001331D0" w:rsidRDefault="005F104E" w:rsidP="005F104E">
            <w:pPr>
              <w:pStyle w:val="ListParagraph"/>
              <w:ind w:left="144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D8F81E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577B6B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CA85F1F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5255F24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AB7541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364325E8" w14:textId="77777777" w:rsidR="00DB5558" w:rsidRDefault="00DB5558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63CEC68" w14:textId="491212A4" w:rsidR="00DB5558" w:rsidRPr="00B83962" w:rsidRDefault="00DB5558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</w:tcPr>
          <w:p w14:paraId="2A461E5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F077B5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D12F91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1BE9D9D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C3AC01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Confident</w:t>
            </w:r>
          </w:p>
          <w:p w14:paraId="1F0FAA5A" w14:textId="77777777" w:rsidR="00DB5558" w:rsidRDefault="00DB5558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555FC31" w14:textId="07990C6A" w:rsidR="00DB5558" w:rsidRPr="00B83962" w:rsidRDefault="00DB5558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7EB8D8C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4609F8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9D4230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3A4FC2F7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E3D054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4C2A02F1" w14:textId="77777777" w:rsidR="00DB5558" w:rsidRDefault="00DB5558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0F76343" w14:textId="529DBA57" w:rsidR="00DB5558" w:rsidRPr="00B83962" w:rsidRDefault="00DB5558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4DA7B98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6859F7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F42E11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03C1C87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5E4215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38955912" w14:textId="77777777" w:rsidR="00DB5558" w:rsidRDefault="00DB5558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C340493" w14:textId="5486DC35" w:rsidR="00DB5558" w:rsidRPr="00B83962" w:rsidRDefault="00DB5558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32A04D9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ACDCA6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3DA0FB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6F99612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266496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3AEB1010" w14:textId="77777777" w:rsidR="00DB5558" w:rsidRDefault="00DB5558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A3008AD" w14:textId="66D3FDAB" w:rsidR="00DB5558" w:rsidRPr="00B83962" w:rsidRDefault="00DB5558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515B6B2C" w14:textId="77777777" w:rsidTr="00E64C5F">
        <w:trPr>
          <w:trHeight w:val="800"/>
        </w:trPr>
        <w:tc>
          <w:tcPr>
            <w:tcW w:w="5194" w:type="dxa"/>
          </w:tcPr>
          <w:p w14:paraId="09B20B6C" w14:textId="77777777" w:rsidR="0047175C" w:rsidRDefault="0047175C" w:rsidP="00F3304B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radial nerve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0E6CD13B" w14:textId="77777777" w:rsidR="0047175C" w:rsidRPr="001331D0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1331D0">
              <w:rPr>
                <w:rFonts w:ascii="Times New Roman" w:hAnsi="Times New Roman" w:cs="Times New Roman"/>
              </w:rPr>
              <w:t xml:space="preserve"> the difference between the radial nerve and radial artery/veins on ultrasound imaging</w:t>
            </w:r>
          </w:p>
        </w:tc>
        <w:tc>
          <w:tcPr>
            <w:tcW w:w="1133" w:type="dxa"/>
          </w:tcPr>
          <w:p w14:paraId="7FA3713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C3C22D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A10E79E" w14:textId="22650EB0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</w:tcPr>
          <w:p w14:paraId="259298F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4037CF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4DE213F" w14:textId="58D93F1C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28AE17A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83A80EA" w14:textId="77777777" w:rsidR="005F104E" w:rsidRDefault="005F104E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ACFA21C" w14:textId="237485B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1A5C98A8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17D38F4" w14:textId="77777777" w:rsidR="005F104E" w:rsidRDefault="005F104E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D592A43" w14:textId="07707D22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620ECD1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0704B51" w14:textId="77777777" w:rsidR="005F104E" w:rsidRDefault="005F104E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CDF6610" w14:textId="3BFE9393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5149AC67" w14:textId="77777777" w:rsidTr="00E64C5F">
        <w:trPr>
          <w:trHeight w:val="710"/>
        </w:trPr>
        <w:tc>
          <w:tcPr>
            <w:tcW w:w="5194" w:type="dxa"/>
          </w:tcPr>
          <w:p w14:paraId="3B2B5E76" w14:textId="77777777" w:rsidR="0047175C" w:rsidRDefault="0047175C" w:rsidP="00F3304B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ulnar nerve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09D3A8CA" w14:textId="77777777" w:rsidR="0047175C" w:rsidRPr="001331D0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difference between the ulnar nerve and ulnar artery/veins on ultrasound imaging</w:t>
            </w:r>
          </w:p>
        </w:tc>
        <w:tc>
          <w:tcPr>
            <w:tcW w:w="1133" w:type="dxa"/>
          </w:tcPr>
          <w:p w14:paraId="17FF11A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F54ACA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E6F4D1D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</w:tcPr>
          <w:p w14:paraId="6EEE4D5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718F8F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413DBCC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28E3E03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91CDC1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33551B2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5F8C21F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DFF9D6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2474E3D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34916CB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A04EB1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9BAE0AA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23B99065" w14:textId="77777777" w:rsidTr="00E64C5F">
        <w:tc>
          <w:tcPr>
            <w:tcW w:w="5194" w:type="dxa"/>
          </w:tcPr>
          <w:p w14:paraId="1267D2AC" w14:textId="77777777" w:rsidR="0047175C" w:rsidRPr="00071F3B" w:rsidRDefault="0047175C" w:rsidP="00F3304B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 w:rsidRPr="00071F3B"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median nerve block</w:t>
            </w:r>
            <w:r w:rsidRPr="00071F3B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3409CF80" w14:textId="77777777" w:rsidR="0047175C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median nerve</w:t>
            </w:r>
            <w:r>
              <w:rPr>
                <w:rFonts w:ascii="Times New Roman" w:hAnsi="Times New Roman" w:cs="Times New Roman"/>
              </w:rPr>
              <w:t xml:space="preserve"> from other forearm structures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776A321F" w14:textId="77777777" w:rsidR="0047175C" w:rsidRPr="001331D0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011BA2F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3207EB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0A9B33C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</w:tcPr>
          <w:p w14:paraId="594DB13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4950A4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4B78069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7EC60E5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F21036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08CAAE4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2F8494D7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C4ED5C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76CC259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32689A4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1F2572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9072F96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2002E893" w14:textId="77777777" w:rsidTr="00E64C5F">
        <w:trPr>
          <w:trHeight w:val="620"/>
        </w:trPr>
        <w:tc>
          <w:tcPr>
            <w:tcW w:w="5194" w:type="dxa"/>
          </w:tcPr>
          <w:p w14:paraId="20E532C2" w14:textId="77777777" w:rsidR="0047175C" w:rsidRPr="00071F3B" w:rsidRDefault="0047175C" w:rsidP="00F3304B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 w:rsidRPr="00071F3B"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erector spinae plane block</w:t>
            </w:r>
            <w:r w:rsidRPr="00071F3B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13D8FB92" w14:textId="77777777" w:rsidR="0047175C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differentiate</w:t>
            </w:r>
            <w:r w:rsidRPr="00B83962">
              <w:rPr>
                <w:rFonts w:ascii="Times New Roman" w:hAnsi="Times New Roman" w:cs="Times New Roman"/>
              </w:rPr>
              <w:t xml:space="preserve"> the trapezius and rhomboid muscles on ultrasound </w:t>
            </w:r>
            <w:proofErr w:type="gramStart"/>
            <w:r w:rsidRPr="00B83962"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0637C145" w14:textId="77777777" w:rsidR="0047175C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the erector spinae muscle group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23FE3482" w14:textId="77777777" w:rsidR="0047175C" w:rsidRDefault="0047175C" w:rsidP="00E64C5F">
            <w:pPr>
              <w:pStyle w:val="ListParagraph"/>
              <w:ind w:left="1440"/>
              <w:jc w:val="left"/>
              <w:rPr>
                <w:rFonts w:ascii="Times New Roman" w:hAnsi="Times New Roman" w:cs="Times New Roman"/>
              </w:rPr>
            </w:pPr>
          </w:p>
          <w:p w14:paraId="6A311ACB" w14:textId="77777777" w:rsidR="0047175C" w:rsidRPr="001331D0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transverse processes on ultrasound imaging</w:t>
            </w:r>
          </w:p>
        </w:tc>
        <w:tc>
          <w:tcPr>
            <w:tcW w:w="1133" w:type="dxa"/>
          </w:tcPr>
          <w:p w14:paraId="78DDC718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F2BCC6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E4D0F1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6D48BB7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A4BF96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6FAAC68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58FA734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</w:tcPr>
          <w:p w14:paraId="730E2E2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20DC48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539E6D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79594727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10BA8D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67591BB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08A278E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2F1C632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F13BC1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3235C5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5E99CF2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DAD777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12CDF29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1DF7DB2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75E5C10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A2BC9B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CE6790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40BDCB9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C378B9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09F1DFE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F26F9BC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354754D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C8EE17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06CB43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454AE3A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50D05B7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3FA11B37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29DEFBD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0711B0ED" w14:textId="77777777" w:rsidTr="00E64C5F">
        <w:trPr>
          <w:trHeight w:val="890"/>
        </w:trPr>
        <w:tc>
          <w:tcPr>
            <w:tcW w:w="5194" w:type="dxa"/>
          </w:tcPr>
          <w:p w14:paraId="2AA10ABF" w14:textId="77777777" w:rsidR="0047175C" w:rsidRDefault="0047175C" w:rsidP="00F3304B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PENG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7F2615D4" w14:textId="77777777" w:rsidR="0047175C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femoral head, anterior inferior iliac spine (AIIS)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3962">
              <w:rPr>
                <w:rFonts w:ascii="Times New Roman" w:hAnsi="Times New Roman" w:cs="Times New Roman"/>
              </w:rPr>
              <w:t>iliopubic</w:t>
            </w:r>
            <w:proofErr w:type="spellEnd"/>
            <w:r w:rsidRPr="00B83962">
              <w:rPr>
                <w:rFonts w:ascii="Times New Roman" w:hAnsi="Times New Roman" w:cs="Times New Roman"/>
              </w:rPr>
              <w:t xml:space="preserve"> eminence</w:t>
            </w:r>
            <w:r>
              <w:rPr>
                <w:rFonts w:ascii="Times New Roman" w:hAnsi="Times New Roman" w:cs="Times New Roman"/>
              </w:rPr>
              <w:t xml:space="preserve">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73205B0D" w14:textId="77777777" w:rsidR="0047175C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the femoral artery and femoral nerve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3B51F770" w14:textId="77777777" w:rsidR="0047175C" w:rsidRDefault="0047175C" w:rsidP="00E64C5F">
            <w:pPr>
              <w:pStyle w:val="ListParagraph"/>
              <w:ind w:left="1440"/>
              <w:jc w:val="left"/>
              <w:rPr>
                <w:rFonts w:ascii="Times New Roman" w:hAnsi="Times New Roman" w:cs="Times New Roman"/>
              </w:rPr>
            </w:pPr>
          </w:p>
          <w:p w14:paraId="528E44F3" w14:textId="77777777" w:rsidR="0047175C" w:rsidRPr="00B83962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the subfascial plane deep to the psoas tendon on ultrasound imaging</w:t>
            </w:r>
          </w:p>
        </w:tc>
        <w:tc>
          <w:tcPr>
            <w:tcW w:w="1133" w:type="dxa"/>
          </w:tcPr>
          <w:p w14:paraId="36F8002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329FAB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C84C4B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6C7C09E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D93F5A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6044A7E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4EAB385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</w:tcPr>
          <w:p w14:paraId="7AF5C44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17835F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BBAC13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0692F9D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F87F3B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2D9E87C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5CCC420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0B8CD4BF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4CA640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36D173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1B1FB627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A9BB99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332C351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1FCAB23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153E2F0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D9E630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048D9D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55D98A4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599E39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4BBBE02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1924382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63348CD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20B2FC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234C248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2D0E07A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E48F7D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205919A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53AAD29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7DFD9F31" w14:textId="77777777" w:rsidTr="00E64C5F">
        <w:tc>
          <w:tcPr>
            <w:tcW w:w="5194" w:type="dxa"/>
          </w:tcPr>
          <w:p w14:paraId="4CBD1BF6" w14:textId="77777777" w:rsidR="0047175C" w:rsidRPr="0047175C" w:rsidRDefault="0047175C" w:rsidP="00F3304B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 w:rsidRPr="0047175C"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tibial nerve block</w:t>
            </w:r>
            <w:r w:rsidRPr="0047175C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0DE67820" w14:textId="77777777" w:rsidR="0047175C" w:rsidRPr="00B83962" w:rsidRDefault="0047175C" w:rsidP="00F3304B">
            <w:pPr>
              <w:pStyle w:val="ListParagraph"/>
              <w:numPr>
                <w:ilvl w:val="1"/>
                <w:numId w:val="2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tibial nerve among the other contents in the tarsal </w:t>
            </w:r>
            <w:proofErr w:type="gramStart"/>
            <w:r w:rsidRPr="00B83962">
              <w:rPr>
                <w:rFonts w:ascii="Times New Roman" w:hAnsi="Times New Roman" w:cs="Times New Roman"/>
              </w:rPr>
              <w:t>tunnel</w:t>
            </w:r>
            <w:proofErr w:type="gramEnd"/>
          </w:p>
          <w:p w14:paraId="5D9B093D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1FBE4A0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22B5C8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4890999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</w:tcPr>
          <w:p w14:paraId="0841FDA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6AD166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9408D36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5C7621C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AFA2B2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A57486C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7182205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820746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01EDE41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3B410BA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967D2D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F0F6E0C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</w:tbl>
    <w:p w14:paraId="5409EFF8" w14:textId="677FF7D1" w:rsidR="0047175C" w:rsidRDefault="0047175C" w:rsidP="008D6884">
      <w:pPr>
        <w:jc w:val="both"/>
      </w:pPr>
    </w:p>
    <w:p w14:paraId="637FAAE3" w14:textId="05B64BC3" w:rsidR="00F04C8E" w:rsidRPr="005F7481" w:rsidRDefault="00F04C8E" w:rsidP="005F7481">
      <w:r>
        <w:t>Post-Confidence Assessment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5194"/>
        <w:gridCol w:w="1133"/>
        <w:gridCol w:w="931"/>
        <w:gridCol w:w="165"/>
        <w:gridCol w:w="1231"/>
        <w:gridCol w:w="1253"/>
        <w:gridCol w:w="1253"/>
      </w:tblGrid>
      <w:tr w:rsidR="005F7481" w14:paraId="52D8FF7B" w14:textId="77777777" w:rsidTr="0052128E">
        <w:trPr>
          <w:trHeight w:val="620"/>
        </w:trPr>
        <w:tc>
          <w:tcPr>
            <w:tcW w:w="7258" w:type="dxa"/>
            <w:gridSpan w:val="3"/>
          </w:tcPr>
          <w:p w14:paraId="5FD7E0B0" w14:textId="77777777" w:rsidR="005F7481" w:rsidRPr="007C1918" w:rsidRDefault="005F7481" w:rsidP="0052128E">
            <w:pPr>
              <w:ind w:left="360"/>
              <w:jc w:val="left"/>
              <w:rPr>
                <w:rFonts w:ascii="Times New Roman" w:hAnsi="Times New Roman" w:cs="Times New Roman"/>
              </w:rPr>
            </w:pPr>
            <w:r w:rsidRPr="007C1918">
              <w:rPr>
                <w:rFonts w:ascii="Times New Roman" w:hAnsi="Times New Roman" w:cs="Times New Roman"/>
              </w:rPr>
              <w:t>What is the name of the street you lived on growing up?</w:t>
            </w:r>
          </w:p>
          <w:p w14:paraId="77D3BBCA" w14:textId="77777777" w:rsidR="005F7481" w:rsidRDefault="005F7481" w:rsidP="0052128E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r purposes of linking the assessments together)</w:t>
            </w:r>
          </w:p>
        </w:tc>
        <w:tc>
          <w:tcPr>
            <w:tcW w:w="3902" w:type="dxa"/>
            <w:gridSpan w:val="4"/>
          </w:tcPr>
          <w:p w14:paraId="10D83E41" w14:textId="77777777" w:rsidR="005F7481" w:rsidRDefault="005F7481" w:rsidP="0052128E">
            <w:pPr>
              <w:rPr>
                <w:rFonts w:cs="Times New Roman"/>
                <w:szCs w:val="24"/>
              </w:rPr>
            </w:pPr>
          </w:p>
        </w:tc>
      </w:tr>
      <w:tr w:rsidR="005F7481" w14:paraId="0B9E82CE" w14:textId="77777777" w:rsidTr="0052128E">
        <w:trPr>
          <w:trHeight w:val="620"/>
        </w:trPr>
        <w:tc>
          <w:tcPr>
            <w:tcW w:w="7258" w:type="dxa"/>
            <w:gridSpan w:val="3"/>
          </w:tcPr>
          <w:p w14:paraId="69CDF08A" w14:textId="77777777" w:rsidR="005F7481" w:rsidRPr="007C1918" w:rsidRDefault="005F7481" w:rsidP="0052128E">
            <w:pPr>
              <w:ind w:left="360"/>
              <w:jc w:val="left"/>
              <w:rPr>
                <w:rFonts w:ascii="Times New Roman" w:hAnsi="Times New Roman" w:cs="Times New Roman"/>
              </w:rPr>
            </w:pPr>
            <w:r w:rsidRPr="007C1918">
              <w:rPr>
                <w:rFonts w:ascii="Times New Roman" w:hAnsi="Times New Roman" w:cs="Times New Roman"/>
              </w:rPr>
              <w:t>What was the color of your first car?</w:t>
            </w:r>
          </w:p>
          <w:p w14:paraId="1C91DCB0" w14:textId="77777777" w:rsidR="005F7481" w:rsidRDefault="005F7481" w:rsidP="0052128E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r purposes of linking the assessments together)</w:t>
            </w:r>
          </w:p>
        </w:tc>
        <w:tc>
          <w:tcPr>
            <w:tcW w:w="3902" w:type="dxa"/>
            <w:gridSpan w:val="4"/>
          </w:tcPr>
          <w:p w14:paraId="22CC1DC3" w14:textId="77777777" w:rsidR="005F7481" w:rsidRDefault="005F7481" w:rsidP="0052128E">
            <w:pPr>
              <w:rPr>
                <w:rFonts w:cs="Times New Roman"/>
                <w:szCs w:val="24"/>
              </w:rPr>
            </w:pPr>
          </w:p>
        </w:tc>
      </w:tr>
      <w:tr w:rsidR="005F7481" w14:paraId="17CCEACB" w14:textId="77777777" w:rsidTr="0052128E">
        <w:trPr>
          <w:trHeight w:val="620"/>
        </w:trPr>
        <w:tc>
          <w:tcPr>
            <w:tcW w:w="11160" w:type="dxa"/>
            <w:gridSpan w:val="7"/>
          </w:tcPr>
          <w:p w14:paraId="5B0CDED1" w14:textId="77777777" w:rsidR="005F7481" w:rsidRPr="007C1918" w:rsidRDefault="005F7481" w:rsidP="0052128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1918">
              <w:rPr>
                <w:rFonts w:ascii="Times New Roman" w:hAnsi="Times New Roman" w:cs="Times New Roman"/>
                <w:b/>
                <w:bCs/>
                <w:szCs w:val="24"/>
              </w:rPr>
              <w:t>OR</w:t>
            </w:r>
          </w:p>
        </w:tc>
      </w:tr>
      <w:tr w:rsidR="005F7481" w14:paraId="332B1827" w14:textId="77777777" w:rsidTr="0052128E">
        <w:trPr>
          <w:trHeight w:val="620"/>
        </w:trPr>
        <w:tc>
          <w:tcPr>
            <w:tcW w:w="7258" w:type="dxa"/>
            <w:gridSpan w:val="3"/>
          </w:tcPr>
          <w:p w14:paraId="2B5832AF" w14:textId="77777777" w:rsidR="005F7481" w:rsidRPr="007C1918" w:rsidRDefault="005F7481" w:rsidP="0052128E">
            <w:pPr>
              <w:ind w:left="360"/>
              <w:jc w:val="left"/>
              <w:rPr>
                <w:rFonts w:ascii="Times New Roman" w:hAnsi="Times New Roman" w:cs="Times New Roman"/>
              </w:rPr>
            </w:pPr>
            <w:r w:rsidRPr="007C1918">
              <w:rPr>
                <w:rFonts w:ascii="Times New Roman" w:hAnsi="Times New Roman" w:cs="Times New Roman"/>
              </w:rPr>
              <w:t>What is your name</w:t>
            </w:r>
          </w:p>
        </w:tc>
        <w:tc>
          <w:tcPr>
            <w:tcW w:w="3902" w:type="dxa"/>
            <w:gridSpan w:val="4"/>
          </w:tcPr>
          <w:p w14:paraId="719D1B3E" w14:textId="77777777" w:rsidR="005F7481" w:rsidRDefault="005F7481" w:rsidP="0052128E">
            <w:pPr>
              <w:rPr>
                <w:rFonts w:cs="Times New Roman"/>
                <w:szCs w:val="24"/>
              </w:rPr>
            </w:pPr>
          </w:p>
        </w:tc>
      </w:tr>
      <w:tr w:rsidR="005F7481" w:rsidRPr="00B83962" w14:paraId="502CC03E" w14:textId="77777777" w:rsidTr="007E3357">
        <w:tc>
          <w:tcPr>
            <w:tcW w:w="11160" w:type="dxa"/>
            <w:gridSpan w:val="7"/>
          </w:tcPr>
          <w:p w14:paraId="0B7C0E68" w14:textId="77777777" w:rsidR="005F7481" w:rsidRDefault="005F7481" w:rsidP="00E64C5F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  <w:p w14:paraId="48EB4B99" w14:textId="35AEBC56" w:rsidR="005F7481" w:rsidRDefault="005F7481" w:rsidP="00E64C5F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F7481">
              <w:rPr>
                <w:rFonts w:cs="Times New Roman"/>
                <w:b/>
                <w:bCs/>
                <w:sz w:val="24"/>
                <w:szCs w:val="24"/>
              </w:rPr>
              <w:t>Please respond to the following questions regarding your confidence. Circle one answer for each statement.</w:t>
            </w:r>
          </w:p>
          <w:p w14:paraId="04C9E397" w14:textId="0877F009" w:rsidR="005F7481" w:rsidRPr="005F7481" w:rsidRDefault="005F7481" w:rsidP="005F7481">
            <w:pPr>
              <w:jc w:val="both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47175C" w:rsidRPr="00B83962" w14:paraId="3904A04C" w14:textId="77777777" w:rsidTr="00E64C5F">
        <w:tc>
          <w:tcPr>
            <w:tcW w:w="5194" w:type="dxa"/>
          </w:tcPr>
          <w:p w14:paraId="6B197C57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confident are you that you can… </w:t>
            </w:r>
          </w:p>
        </w:tc>
        <w:tc>
          <w:tcPr>
            <w:tcW w:w="5966" w:type="dxa"/>
            <w:gridSpan w:val="6"/>
          </w:tcPr>
          <w:p w14:paraId="4BC3FE6E" w14:textId="77777777" w:rsidR="0047175C" w:rsidRPr="00B83962" w:rsidRDefault="0047175C" w:rsidP="00E64C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ose the option that most closely aligns with your confidence</w:t>
            </w:r>
          </w:p>
        </w:tc>
      </w:tr>
      <w:tr w:rsidR="0047175C" w:rsidRPr="00B83962" w14:paraId="1B8ABF56" w14:textId="77777777" w:rsidTr="00E64C5F">
        <w:tc>
          <w:tcPr>
            <w:tcW w:w="5194" w:type="dxa"/>
          </w:tcPr>
          <w:p w14:paraId="18ED0B46" w14:textId="0B691924" w:rsidR="0047175C" w:rsidRPr="00F3304B" w:rsidRDefault="00F3304B" w:rsidP="00F3304B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 w:rsidRPr="00F330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multaneously use an ultrasound probe and correct in-plane needling technique during a nerve block procedure</w:t>
            </w:r>
          </w:p>
        </w:tc>
        <w:tc>
          <w:tcPr>
            <w:tcW w:w="1133" w:type="dxa"/>
          </w:tcPr>
          <w:p w14:paraId="58D63AC5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2"/>
          </w:tcPr>
          <w:p w14:paraId="2D9981B4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7511A85C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4174C6AF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37F70BC1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3F96C0F5" w14:textId="77777777" w:rsidTr="00E64C5F">
        <w:trPr>
          <w:trHeight w:val="638"/>
        </w:trPr>
        <w:tc>
          <w:tcPr>
            <w:tcW w:w="5194" w:type="dxa"/>
          </w:tcPr>
          <w:p w14:paraId="6BA7740B" w14:textId="77777777" w:rsidR="0047175C" w:rsidRDefault="0047175C" w:rsidP="00F3304B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nerves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121BAD0E" w14:textId="77777777" w:rsidR="0047175C" w:rsidRPr="00B83962" w:rsidRDefault="0047175C" w:rsidP="00E64C5F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ACAAAA8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2"/>
          </w:tcPr>
          <w:p w14:paraId="5C01CE30" w14:textId="77777777" w:rsidR="0047175C" w:rsidRDefault="0047175C" w:rsidP="00E64C5F">
            <w:pPr>
              <w:jc w:val="left"/>
              <w:rPr>
                <w:rFonts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4C4FFB80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33704534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751B9E59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538457AA" w14:textId="77777777" w:rsidTr="00E64C5F">
        <w:trPr>
          <w:trHeight w:val="638"/>
        </w:trPr>
        <w:tc>
          <w:tcPr>
            <w:tcW w:w="5194" w:type="dxa"/>
          </w:tcPr>
          <w:p w14:paraId="15753DF7" w14:textId="77777777" w:rsidR="0047175C" w:rsidRDefault="0047175C" w:rsidP="00F3304B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superficial cervical plexus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4DD6E0BB" w14:textId="77777777" w:rsidR="0047175C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3962">
              <w:rPr>
                <w:rFonts w:ascii="Times New Roman" w:hAnsi="Times New Roman" w:cs="Times New Roman"/>
              </w:rPr>
              <w:t>Erb’s</w:t>
            </w:r>
            <w:proofErr w:type="spellEnd"/>
            <w:r w:rsidRPr="00B83962">
              <w:rPr>
                <w:rFonts w:ascii="Times New Roman" w:hAnsi="Times New Roman" w:cs="Times New Roman"/>
              </w:rPr>
              <w:t xml:space="preserve"> Point (nerve point of the neck) and the posterior border of the sternocleidomastoid muscle on ultrasound imaging</w:t>
            </w:r>
          </w:p>
        </w:tc>
        <w:tc>
          <w:tcPr>
            <w:tcW w:w="1133" w:type="dxa"/>
          </w:tcPr>
          <w:p w14:paraId="4778420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B899CB8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94E360F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2"/>
          </w:tcPr>
          <w:p w14:paraId="687C90A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DC5264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F5AA864" w14:textId="77777777" w:rsidR="0047175C" w:rsidRPr="00425B2C" w:rsidRDefault="0047175C" w:rsidP="00E64C5F">
            <w:pPr>
              <w:jc w:val="left"/>
              <w:rPr>
                <w:rFonts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33FAF76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DF29DB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F9920CB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508BBEC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C228028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29B4A48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4A7D9E7F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0364F2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E880714" w14:textId="77777777" w:rsidR="0047175C" w:rsidRDefault="0047175C" w:rsidP="00E64C5F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C341BA" w:rsidRPr="00B83962" w14:paraId="33974CCC" w14:textId="77777777" w:rsidTr="00E64C5F">
        <w:trPr>
          <w:trHeight w:val="1061"/>
        </w:trPr>
        <w:tc>
          <w:tcPr>
            <w:tcW w:w="5194" w:type="dxa"/>
          </w:tcPr>
          <w:p w14:paraId="15E9A2F9" w14:textId="60C5112E" w:rsidR="00C341BA" w:rsidRPr="00C341BA" w:rsidRDefault="00C341BA" w:rsidP="00F3304B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 w:rsidRPr="00C341BA">
              <w:rPr>
                <w:rFonts w:ascii="Times New Roman" w:hAnsi="Times New Roman" w:cs="Times New Roman"/>
              </w:rPr>
              <w:t xml:space="preserve">Regarding the </w:t>
            </w:r>
            <w:r w:rsidRPr="00C341BA">
              <w:rPr>
                <w:rFonts w:ascii="Times New Roman" w:hAnsi="Times New Roman" w:cs="Times New Roman"/>
                <w:b/>
                <w:bCs/>
              </w:rPr>
              <w:t>serratus anterior plane block</w:t>
            </w:r>
            <w:r w:rsidRPr="00C341BA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3F1DE726" w14:textId="77777777" w:rsidR="00C341BA" w:rsidRDefault="00C341BA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ribs and serratus anterior muscle along the midaxillary line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79397B96" w14:textId="77777777" w:rsidR="00C341BA" w:rsidRDefault="00C341BA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fascial planes deep and superficial to the serratus anterior muscle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08BD4679" w14:textId="1EF8737C" w:rsidR="00C341BA" w:rsidRPr="00C341BA" w:rsidRDefault="00C341BA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the thoracodorsal artery on ultrasound imaging</w:t>
            </w:r>
          </w:p>
        </w:tc>
        <w:tc>
          <w:tcPr>
            <w:tcW w:w="1133" w:type="dxa"/>
          </w:tcPr>
          <w:p w14:paraId="0B9214C3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7E3337A8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0DEB186D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0F14D2C3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2CE6290E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14C1C9FE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6EEA7EF6" w14:textId="696EC8D2" w:rsidR="00C341BA" w:rsidRPr="00B83962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2"/>
          </w:tcPr>
          <w:p w14:paraId="5D8C5583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6BB9778D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452C4AD1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4F3F11A9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41956326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Confident</w:t>
            </w:r>
          </w:p>
          <w:p w14:paraId="1B099215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41547280" w14:textId="5935EAF9" w:rsidR="00C341BA" w:rsidRPr="00B83962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5CD53A97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7B35A86A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548AEA7C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70527A2D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2725F61A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765F10B2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7736D45B" w14:textId="381060EB" w:rsidR="00C341BA" w:rsidRPr="00B83962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5A05F3B4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31631416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410665B6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2D78C92A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0DCA2621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1F25799C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7E9B303F" w14:textId="7BB7234B" w:rsidR="00C341BA" w:rsidRPr="00B83962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01A425A1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11444FFB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04BD1666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6510E73C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5483D661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60C426D8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704F770E" w14:textId="601323FA" w:rsidR="00C341BA" w:rsidRPr="00B83962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224BD0FC" w14:textId="77777777" w:rsidTr="00E64C5F">
        <w:trPr>
          <w:trHeight w:val="800"/>
        </w:trPr>
        <w:tc>
          <w:tcPr>
            <w:tcW w:w="5194" w:type="dxa"/>
          </w:tcPr>
          <w:p w14:paraId="4E69F990" w14:textId="77777777" w:rsidR="0047175C" w:rsidRDefault="0047175C" w:rsidP="00F3304B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radial nerve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5297DFC7" w14:textId="77777777" w:rsidR="0047175C" w:rsidRPr="001331D0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1331D0">
              <w:rPr>
                <w:rFonts w:ascii="Times New Roman" w:hAnsi="Times New Roman" w:cs="Times New Roman"/>
              </w:rPr>
              <w:t xml:space="preserve"> the difference between the radial nerve and radial artery/veins on ultrasound imaging</w:t>
            </w:r>
          </w:p>
        </w:tc>
        <w:tc>
          <w:tcPr>
            <w:tcW w:w="1133" w:type="dxa"/>
          </w:tcPr>
          <w:p w14:paraId="2770C6A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C82146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5560A3E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2"/>
          </w:tcPr>
          <w:p w14:paraId="20D396EF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052215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9D5201B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203D731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074230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2717554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45AED5A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F46719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C8030C7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4CDC1F5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3ABB077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C9D86DE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26E55950" w14:textId="77777777" w:rsidTr="00E64C5F">
        <w:trPr>
          <w:trHeight w:val="710"/>
        </w:trPr>
        <w:tc>
          <w:tcPr>
            <w:tcW w:w="5194" w:type="dxa"/>
          </w:tcPr>
          <w:p w14:paraId="519D2152" w14:textId="77777777" w:rsidR="0047175C" w:rsidRDefault="0047175C" w:rsidP="00F3304B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ulnar nerve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14143576" w14:textId="77777777" w:rsidR="0047175C" w:rsidRPr="001331D0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difference between the ulnar nerve and ulnar artery/veins on ultrasound imaging</w:t>
            </w:r>
          </w:p>
        </w:tc>
        <w:tc>
          <w:tcPr>
            <w:tcW w:w="1133" w:type="dxa"/>
          </w:tcPr>
          <w:p w14:paraId="6653AE3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34F05E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9A1BF1C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2"/>
          </w:tcPr>
          <w:p w14:paraId="4D2D99B8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96F0E1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47D92C7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4074BC2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961FDA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F4DBED3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049E6A7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C67FBF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C3A72FF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795A7DE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F9DA60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DF7CFA1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4C993AD5" w14:textId="77777777" w:rsidTr="00E64C5F">
        <w:tc>
          <w:tcPr>
            <w:tcW w:w="5194" w:type="dxa"/>
          </w:tcPr>
          <w:p w14:paraId="47A0156C" w14:textId="77777777" w:rsidR="0047175C" w:rsidRPr="00071F3B" w:rsidRDefault="0047175C" w:rsidP="00F3304B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 w:rsidRPr="00071F3B">
              <w:rPr>
                <w:rFonts w:ascii="Times New Roman" w:hAnsi="Times New Roman" w:cs="Times New Roman"/>
              </w:rPr>
              <w:lastRenderedPageBreak/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median nerve block</w:t>
            </w:r>
            <w:r w:rsidRPr="00071F3B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6362B563" w14:textId="77777777" w:rsidR="0047175C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median nerve</w:t>
            </w:r>
            <w:r>
              <w:rPr>
                <w:rFonts w:ascii="Times New Roman" w:hAnsi="Times New Roman" w:cs="Times New Roman"/>
              </w:rPr>
              <w:t xml:space="preserve"> from other forearm structures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5CD5790B" w14:textId="77777777" w:rsidR="0047175C" w:rsidRPr="001331D0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491924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FA5B49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30DD5ED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2"/>
          </w:tcPr>
          <w:p w14:paraId="74D4D377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3C16B8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E45DD4C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6947979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A8FFDD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109BD22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6DA9726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897BED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0809A5E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30AEC95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C6EC32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040AF7F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2290D51B" w14:textId="77777777" w:rsidTr="00E64C5F">
        <w:trPr>
          <w:trHeight w:val="620"/>
        </w:trPr>
        <w:tc>
          <w:tcPr>
            <w:tcW w:w="5194" w:type="dxa"/>
          </w:tcPr>
          <w:p w14:paraId="2D72D0DA" w14:textId="77777777" w:rsidR="0047175C" w:rsidRPr="00071F3B" w:rsidRDefault="0047175C" w:rsidP="00F3304B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 w:rsidRPr="00071F3B"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erector spinae plane block</w:t>
            </w:r>
            <w:r w:rsidRPr="00071F3B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28C30A65" w14:textId="77777777" w:rsidR="0047175C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differentiate</w:t>
            </w:r>
            <w:r w:rsidRPr="00B83962">
              <w:rPr>
                <w:rFonts w:ascii="Times New Roman" w:hAnsi="Times New Roman" w:cs="Times New Roman"/>
              </w:rPr>
              <w:t xml:space="preserve"> the trapezius and rhomboid muscles on ultrasound </w:t>
            </w:r>
            <w:proofErr w:type="gramStart"/>
            <w:r w:rsidRPr="00B83962"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5D729E4E" w14:textId="77777777" w:rsidR="0047175C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the erector spinae muscle group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112FF978" w14:textId="77777777" w:rsidR="0047175C" w:rsidRDefault="0047175C" w:rsidP="00E64C5F">
            <w:pPr>
              <w:pStyle w:val="ListParagraph"/>
              <w:ind w:left="1440"/>
              <w:jc w:val="left"/>
              <w:rPr>
                <w:rFonts w:ascii="Times New Roman" w:hAnsi="Times New Roman" w:cs="Times New Roman"/>
              </w:rPr>
            </w:pPr>
          </w:p>
          <w:p w14:paraId="78822FFB" w14:textId="77777777" w:rsidR="0047175C" w:rsidRPr="001331D0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transverse processes on ultrasound imaging</w:t>
            </w:r>
          </w:p>
        </w:tc>
        <w:tc>
          <w:tcPr>
            <w:tcW w:w="1133" w:type="dxa"/>
          </w:tcPr>
          <w:p w14:paraId="3577A3A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9CDEDB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C24B00F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26832CF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160701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3BB83DC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627C474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2"/>
          </w:tcPr>
          <w:p w14:paraId="5EA86DF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E8F2558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4989CE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7DC80E2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ED4C06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42E5B9D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21703D0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47F9F77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B974CD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66C0FA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0AA145F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8052B4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295B39B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BC2B871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682A840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2186E4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E4BF3F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02DBE1F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8797FC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7827B91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6F51A0D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23F52517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0E9C97F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87E591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122D6F7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41A48C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2F67C42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ADBEFF1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26E496E6" w14:textId="77777777" w:rsidTr="00E64C5F">
        <w:trPr>
          <w:trHeight w:val="890"/>
        </w:trPr>
        <w:tc>
          <w:tcPr>
            <w:tcW w:w="5194" w:type="dxa"/>
          </w:tcPr>
          <w:p w14:paraId="294C3D82" w14:textId="77777777" w:rsidR="0047175C" w:rsidRDefault="0047175C" w:rsidP="00F3304B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PENG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6CE06FC0" w14:textId="77777777" w:rsidR="0047175C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femoral head, anterior inferior iliac spine (AIIS)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3962">
              <w:rPr>
                <w:rFonts w:ascii="Times New Roman" w:hAnsi="Times New Roman" w:cs="Times New Roman"/>
              </w:rPr>
              <w:t>iliopubic</w:t>
            </w:r>
            <w:proofErr w:type="spellEnd"/>
            <w:r w:rsidRPr="00B83962">
              <w:rPr>
                <w:rFonts w:ascii="Times New Roman" w:hAnsi="Times New Roman" w:cs="Times New Roman"/>
              </w:rPr>
              <w:t xml:space="preserve"> eminence</w:t>
            </w:r>
            <w:r>
              <w:rPr>
                <w:rFonts w:ascii="Times New Roman" w:hAnsi="Times New Roman" w:cs="Times New Roman"/>
              </w:rPr>
              <w:t xml:space="preserve">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792C1C8C" w14:textId="77777777" w:rsidR="0047175C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the femoral artery and femoral nerve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2C50142E" w14:textId="77777777" w:rsidR="0047175C" w:rsidRDefault="0047175C" w:rsidP="00E64C5F">
            <w:pPr>
              <w:pStyle w:val="ListParagraph"/>
              <w:ind w:left="1440"/>
              <w:jc w:val="left"/>
              <w:rPr>
                <w:rFonts w:ascii="Times New Roman" w:hAnsi="Times New Roman" w:cs="Times New Roman"/>
              </w:rPr>
            </w:pPr>
          </w:p>
          <w:p w14:paraId="17230327" w14:textId="77777777" w:rsidR="0047175C" w:rsidRPr="00B83962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the subfascial plane deep to the psoas tendon on ultrasound imaging</w:t>
            </w:r>
          </w:p>
        </w:tc>
        <w:tc>
          <w:tcPr>
            <w:tcW w:w="1133" w:type="dxa"/>
          </w:tcPr>
          <w:p w14:paraId="353CABD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399F5B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473F1F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1F16D9C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4AACF4D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683AB91F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FDCB740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2"/>
          </w:tcPr>
          <w:p w14:paraId="416ED5B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40886B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624389F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169D236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564C32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259F454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A31584F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0215AC4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47F4157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0FA71C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52EB177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FEEF630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2D67426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D6ABD95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32F7F35E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D4028E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16DF1E5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01E5BF3A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5E5D02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3C6FA8A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2A63E3A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5EAE00F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46747D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93CBE1B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4A55DCF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B0AAA53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43350DA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65591E19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47175C" w:rsidRPr="00B83962" w14:paraId="19CE83D8" w14:textId="77777777" w:rsidTr="00E64C5F">
        <w:tc>
          <w:tcPr>
            <w:tcW w:w="5194" w:type="dxa"/>
          </w:tcPr>
          <w:p w14:paraId="2A7DCC06" w14:textId="77777777" w:rsidR="0047175C" w:rsidRPr="0047175C" w:rsidRDefault="0047175C" w:rsidP="00F3304B">
            <w:pPr>
              <w:pStyle w:val="ListParagraph"/>
              <w:numPr>
                <w:ilvl w:val="0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 w:rsidRPr="0047175C"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tibial nerve block</w:t>
            </w:r>
            <w:r w:rsidRPr="0047175C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3708CD2F" w14:textId="77777777" w:rsidR="0047175C" w:rsidRPr="00B83962" w:rsidRDefault="0047175C" w:rsidP="00F3304B">
            <w:pPr>
              <w:pStyle w:val="ListParagraph"/>
              <w:numPr>
                <w:ilvl w:val="1"/>
                <w:numId w:val="21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tibial nerve among the other contents in the tarsal </w:t>
            </w:r>
            <w:proofErr w:type="gramStart"/>
            <w:r w:rsidRPr="00B83962">
              <w:rPr>
                <w:rFonts w:ascii="Times New Roman" w:hAnsi="Times New Roman" w:cs="Times New Roman"/>
              </w:rPr>
              <w:t>tunnel</w:t>
            </w:r>
            <w:proofErr w:type="gramEnd"/>
          </w:p>
          <w:p w14:paraId="67B45718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0C7E1774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C56678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79CF5EB7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2"/>
          </w:tcPr>
          <w:p w14:paraId="2371922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700F626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AF0060A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45249F99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90B94F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3C5F70AC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</w:tcPr>
          <w:p w14:paraId="34724A41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F977C4D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118863E7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386D44CC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52F52292" w14:textId="77777777" w:rsidR="0047175C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</w:p>
          <w:p w14:paraId="213C1A6D" w14:textId="77777777" w:rsidR="0047175C" w:rsidRPr="00B83962" w:rsidRDefault="0047175C" w:rsidP="00E64C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</w:tbl>
    <w:p w14:paraId="5BA7627C" w14:textId="77777777" w:rsidR="0047175C" w:rsidRDefault="0047175C" w:rsidP="00F04C8E">
      <w:pPr>
        <w:jc w:val="left"/>
      </w:pPr>
    </w:p>
    <w:p w14:paraId="4C4C339E" w14:textId="77777777" w:rsidR="005F104E" w:rsidRDefault="005F104E">
      <w:r>
        <w:br w:type="page"/>
      </w:r>
    </w:p>
    <w:p w14:paraId="7D466E6A" w14:textId="0ADFF1CE" w:rsidR="00B83962" w:rsidRDefault="005530BF" w:rsidP="005530BF">
      <w:r>
        <w:lastRenderedPageBreak/>
        <w:t>Three Month Follow-up Confidence Assessment</w:t>
      </w:r>
    </w:p>
    <w:p w14:paraId="5F438739" w14:textId="6AD0FC07" w:rsidR="005530BF" w:rsidRDefault="005530BF" w:rsidP="005530BF">
      <w:pPr>
        <w:jc w:val="left"/>
      </w:pPr>
      <w:r w:rsidRPr="00110798">
        <w:rPr>
          <w:rFonts w:cs="Times New Roman"/>
        </w:rPr>
        <w:t>Please respond to the following questions regarding your confidence. Circle one answer for each statement.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5194"/>
        <w:gridCol w:w="1133"/>
        <w:gridCol w:w="931"/>
        <w:gridCol w:w="32"/>
        <w:gridCol w:w="133"/>
        <w:gridCol w:w="1231"/>
        <w:gridCol w:w="571"/>
        <w:gridCol w:w="682"/>
        <w:gridCol w:w="1253"/>
      </w:tblGrid>
      <w:tr w:rsidR="003135B4" w14:paraId="6D6D19E4" w14:textId="77777777" w:rsidTr="004D6BB1">
        <w:trPr>
          <w:trHeight w:val="620"/>
        </w:trPr>
        <w:tc>
          <w:tcPr>
            <w:tcW w:w="7258" w:type="dxa"/>
            <w:gridSpan w:val="3"/>
          </w:tcPr>
          <w:p w14:paraId="1E8F3B62" w14:textId="77777777" w:rsidR="003135B4" w:rsidRPr="007C1918" w:rsidRDefault="003135B4" w:rsidP="004D6BB1">
            <w:pPr>
              <w:ind w:left="360"/>
              <w:jc w:val="left"/>
              <w:rPr>
                <w:rFonts w:ascii="Times New Roman" w:hAnsi="Times New Roman" w:cs="Times New Roman"/>
              </w:rPr>
            </w:pPr>
            <w:r w:rsidRPr="007C1918">
              <w:rPr>
                <w:rFonts w:ascii="Times New Roman" w:hAnsi="Times New Roman" w:cs="Times New Roman"/>
              </w:rPr>
              <w:t>What is the name of the street you lived on growing up?</w:t>
            </w:r>
          </w:p>
          <w:p w14:paraId="77E5DC31" w14:textId="77777777" w:rsidR="003135B4" w:rsidRDefault="003135B4" w:rsidP="004D6BB1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r purposes of linking the assessments together)</w:t>
            </w:r>
          </w:p>
        </w:tc>
        <w:tc>
          <w:tcPr>
            <w:tcW w:w="3902" w:type="dxa"/>
            <w:gridSpan w:val="6"/>
          </w:tcPr>
          <w:p w14:paraId="483D297A" w14:textId="77777777" w:rsidR="003135B4" w:rsidRDefault="003135B4" w:rsidP="004D6BB1">
            <w:pPr>
              <w:rPr>
                <w:rFonts w:cs="Times New Roman"/>
                <w:szCs w:val="24"/>
              </w:rPr>
            </w:pPr>
          </w:p>
        </w:tc>
      </w:tr>
      <w:tr w:rsidR="003135B4" w14:paraId="1EEAF86C" w14:textId="77777777" w:rsidTr="004D6BB1">
        <w:trPr>
          <w:trHeight w:val="620"/>
        </w:trPr>
        <w:tc>
          <w:tcPr>
            <w:tcW w:w="7258" w:type="dxa"/>
            <w:gridSpan w:val="3"/>
          </w:tcPr>
          <w:p w14:paraId="0D87213D" w14:textId="77777777" w:rsidR="003135B4" w:rsidRPr="007C1918" w:rsidRDefault="003135B4" w:rsidP="004D6BB1">
            <w:pPr>
              <w:ind w:left="360"/>
              <w:jc w:val="left"/>
              <w:rPr>
                <w:rFonts w:ascii="Times New Roman" w:hAnsi="Times New Roman" w:cs="Times New Roman"/>
              </w:rPr>
            </w:pPr>
            <w:r w:rsidRPr="007C1918">
              <w:rPr>
                <w:rFonts w:ascii="Times New Roman" w:hAnsi="Times New Roman" w:cs="Times New Roman"/>
              </w:rPr>
              <w:t>What was the color of your first car?</w:t>
            </w:r>
          </w:p>
          <w:p w14:paraId="1412D9BC" w14:textId="77777777" w:rsidR="003135B4" w:rsidRDefault="003135B4" w:rsidP="004D6BB1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or purposes of linking the assessments together)</w:t>
            </w:r>
          </w:p>
        </w:tc>
        <w:tc>
          <w:tcPr>
            <w:tcW w:w="3902" w:type="dxa"/>
            <w:gridSpan w:val="6"/>
          </w:tcPr>
          <w:p w14:paraId="3237BA18" w14:textId="77777777" w:rsidR="003135B4" w:rsidRDefault="003135B4" w:rsidP="004D6BB1">
            <w:pPr>
              <w:rPr>
                <w:rFonts w:cs="Times New Roman"/>
                <w:szCs w:val="24"/>
              </w:rPr>
            </w:pPr>
          </w:p>
        </w:tc>
      </w:tr>
      <w:tr w:rsidR="003135B4" w14:paraId="07DAB1DE" w14:textId="77777777" w:rsidTr="003135B4">
        <w:trPr>
          <w:trHeight w:val="404"/>
        </w:trPr>
        <w:tc>
          <w:tcPr>
            <w:tcW w:w="11160" w:type="dxa"/>
            <w:gridSpan w:val="9"/>
          </w:tcPr>
          <w:p w14:paraId="37490893" w14:textId="77777777" w:rsidR="003135B4" w:rsidRPr="007C1918" w:rsidRDefault="003135B4" w:rsidP="004D6BB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C1918">
              <w:rPr>
                <w:rFonts w:ascii="Times New Roman" w:hAnsi="Times New Roman" w:cs="Times New Roman"/>
                <w:b/>
                <w:bCs/>
                <w:szCs w:val="24"/>
              </w:rPr>
              <w:t>OR</w:t>
            </w:r>
          </w:p>
        </w:tc>
      </w:tr>
      <w:tr w:rsidR="003135B4" w14:paraId="2BC3DAA0" w14:textId="77777777" w:rsidTr="004D6BB1">
        <w:trPr>
          <w:trHeight w:val="620"/>
        </w:trPr>
        <w:tc>
          <w:tcPr>
            <w:tcW w:w="7258" w:type="dxa"/>
            <w:gridSpan w:val="3"/>
          </w:tcPr>
          <w:p w14:paraId="6BE6498B" w14:textId="77777777" w:rsidR="003135B4" w:rsidRPr="007C1918" w:rsidRDefault="003135B4" w:rsidP="004D6BB1">
            <w:pPr>
              <w:ind w:left="360"/>
              <w:jc w:val="left"/>
              <w:rPr>
                <w:rFonts w:ascii="Times New Roman" w:hAnsi="Times New Roman" w:cs="Times New Roman"/>
              </w:rPr>
            </w:pPr>
            <w:r w:rsidRPr="007C1918">
              <w:rPr>
                <w:rFonts w:ascii="Times New Roman" w:hAnsi="Times New Roman" w:cs="Times New Roman"/>
              </w:rPr>
              <w:t>What is your name</w:t>
            </w:r>
          </w:p>
        </w:tc>
        <w:tc>
          <w:tcPr>
            <w:tcW w:w="3902" w:type="dxa"/>
            <w:gridSpan w:val="6"/>
          </w:tcPr>
          <w:p w14:paraId="7CA046AA" w14:textId="77777777" w:rsidR="003135B4" w:rsidRDefault="003135B4" w:rsidP="004D6BB1">
            <w:pPr>
              <w:rPr>
                <w:rFonts w:cs="Times New Roman"/>
                <w:szCs w:val="24"/>
              </w:rPr>
            </w:pPr>
          </w:p>
        </w:tc>
      </w:tr>
      <w:tr w:rsidR="003135B4" w14:paraId="00B38A71" w14:textId="77777777" w:rsidTr="003135B4">
        <w:trPr>
          <w:trHeight w:val="314"/>
        </w:trPr>
        <w:tc>
          <w:tcPr>
            <w:tcW w:w="11160" w:type="dxa"/>
            <w:gridSpan w:val="9"/>
          </w:tcPr>
          <w:p w14:paraId="3B63DA1E" w14:textId="77777777" w:rsidR="003135B4" w:rsidRDefault="003135B4" w:rsidP="004D6BB1">
            <w:pPr>
              <w:rPr>
                <w:rFonts w:cs="Times New Roman"/>
                <w:szCs w:val="24"/>
              </w:rPr>
            </w:pPr>
          </w:p>
        </w:tc>
      </w:tr>
      <w:tr w:rsidR="003135B4" w:rsidRPr="00B83962" w14:paraId="5D3336AE" w14:textId="77777777" w:rsidTr="004D6BB1">
        <w:tc>
          <w:tcPr>
            <w:tcW w:w="5194" w:type="dxa"/>
          </w:tcPr>
          <w:p w14:paraId="1ECF390F" w14:textId="77777777" w:rsidR="003135B4" w:rsidRPr="00B83962" w:rsidRDefault="003135B4" w:rsidP="004D6BB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confident are you that you can… </w:t>
            </w:r>
          </w:p>
        </w:tc>
        <w:tc>
          <w:tcPr>
            <w:tcW w:w="5966" w:type="dxa"/>
            <w:gridSpan w:val="8"/>
          </w:tcPr>
          <w:p w14:paraId="0ECCADC6" w14:textId="77777777" w:rsidR="003135B4" w:rsidRPr="00B83962" w:rsidRDefault="003135B4" w:rsidP="004D6B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39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ose the option that most closely aligns with your confidence</w:t>
            </w:r>
          </w:p>
        </w:tc>
      </w:tr>
      <w:tr w:rsidR="004820AE" w:rsidRPr="00B83962" w14:paraId="24C28133" w14:textId="77777777" w:rsidTr="000D7410">
        <w:tc>
          <w:tcPr>
            <w:tcW w:w="5194" w:type="dxa"/>
            <w:vAlign w:val="center"/>
          </w:tcPr>
          <w:p w14:paraId="06F94E57" w14:textId="37CC2994" w:rsidR="004820AE" w:rsidRPr="00F3304B" w:rsidRDefault="00F3304B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 w:rsidRPr="00F330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multaneously use an ultrasound probe and correct in-plane needling technique during a nerve block procedure</w:t>
            </w:r>
            <w:r w:rsidRPr="00F330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3" w:type="dxa"/>
            <w:vAlign w:val="center"/>
          </w:tcPr>
          <w:p w14:paraId="253F0CCA" w14:textId="77777777" w:rsidR="004820AE" w:rsidRPr="00B83962" w:rsidRDefault="004820AE" w:rsidP="000D7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3"/>
            <w:vAlign w:val="center"/>
          </w:tcPr>
          <w:p w14:paraId="7EDA6929" w14:textId="6DD39449" w:rsidR="004820AE" w:rsidRPr="00B83962" w:rsidRDefault="00E24F9F" w:rsidP="000D7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  <w:vAlign w:val="center"/>
          </w:tcPr>
          <w:p w14:paraId="1C014A8D" w14:textId="77777777" w:rsidR="004820AE" w:rsidRPr="00B83962" w:rsidRDefault="004820AE" w:rsidP="000D7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  <w:gridSpan w:val="2"/>
            <w:vAlign w:val="center"/>
          </w:tcPr>
          <w:p w14:paraId="7895B20D" w14:textId="77777777" w:rsidR="004820AE" w:rsidRPr="00B83962" w:rsidRDefault="004820AE" w:rsidP="000D7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  <w:vAlign w:val="center"/>
          </w:tcPr>
          <w:p w14:paraId="21DC8AB8" w14:textId="77777777" w:rsidR="004820AE" w:rsidRPr="00B83962" w:rsidRDefault="004820AE" w:rsidP="000D7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E24F9F" w:rsidRPr="00B83962" w14:paraId="25E5E32B" w14:textId="77777777" w:rsidTr="000D7410">
        <w:trPr>
          <w:trHeight w:val="638"/>
        </w:trPr>
        <w:tc>
          <w:tcPr>
            <w:tcW w:w="5194" w:type="dxa"/>
            <w:vAlign w:val="center"/>
          </w:tcPr>
          <w:p w14:paraId="48960FFB" w14:textId="77777777" w:rsidR="00E24F9F" w:rsidRDefault="00E24F9F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nerves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3FEFDAAA" w14:textId="77777777" w:rsidR="00E24F9F" w:rsidRPr="00B83962" w:rsidRDefault="00E24F9F" w:rsidP="000D7410">
            <w:pPr>
              <w:pStyle w:val="ListParagraph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</w:tcPr>
          <w:p w14:paraId="6FA4745C" w14:textId="77777777" w:rsidR="00E24F9F" w:rsidRDefault="00E24F9F" w:rsidP="000D7410">
            <w:pPr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3"/>
            <w:vAlign w:val="center"/>
          </w:tcPr>
          <w:p w14:paraId="1310EE00" w14:textId="38E5C677" w:rsidR="00E24F9F" w:rsidRDefault="00E24F9F" w:rsidP="000D7410">
            <w:pPr>
              <w:rPr>
                <w:rFonts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  <w:vAlign w:val="center"/>
          </w:tcPr>
          <w:p w14:paraId="0B874427" w14:textId="77777777" w:rsidR="00E24F9F" w:rsidRDefault="00E24F9F" w:rsidP="000D7410">
            <w:pPr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  <w:gridSpan w:val="2"/>
            <w:vAlign w:val="center"/>
          </w:tcPr>
          <w:p w14:paraId="5F4E50F3" w14:textId="77777777" w:rsidR="00E24F9F" w:rsidRDefault="00E24F9F" w:rsidP="000D7410">
            <w:pPr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  <w:vAlign w:val="center"/>
          </w:tcPr>
          <w:p w14:paraId="5A8470BD" w14:textId="77777777" w:rsidR="00E24F9F" w:rsidRDefault="00E24F9F" w:rsidP="000D7410">
            <w:pPr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6655BE" w:rsidRPr="00B83962" w14:paraId="4CBBF225" w14:textId="77777777" w:rsidTr="00AE3AE3">
        <w:trPr>
          <w:trHeight w:val="638"/>
        </w:trPr>
        <w:tc>
          <w:tcPr>
            <w:tcW w:w="5194" w:type="dxa"/>
          </w:tcPr>
          <w:p w14:paraId="7E49A6C6" w14:textId="0F602DEA" w:rsidR="006655BE" w:rsidRDefault="006655BE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superficial cervical plexus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4C371AA4" w14:textId="52670E55" w:rsidR="006655BE" w:rsidRDefault="006655BE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3962">
              <w:rPr>
                <w:rFonts w:ascii="Times New Roman" w:hAnsi="Times New Roman" w:cs="Times New Roman"/>
              </w:rPr>
              <w:t>Erb’s</w:t>
            </w:r>
            <w:proofErr w:type="spellEnd"/>
            <w:r w:rsidRPr="00B83962">
              <w:rPr>
                <w:rFonts w:ascii="Times New Roman" w:hAnsi="Times New Roman" w:cs="Times New Roman"/>
              </w:rPr>
              <w:t xml:space="preserve"> Point (nerve point of the neck) and the posterior border of the sternocleidomastoid muscle on ultrasound imaging</w:t>
            </w:r>
          </w:p>
        </w:tc>
        <w:tc>
          <w:tcPr>
            <w:tcW w:w="1133" w:type="dxa"/>
          </w:tcPr>
          <w:p w14:paraId="0ABD489F" w14:textId="77777777" w:rsidR="006655BE" w:rsidRDefault="006655BE" w:rsidP="006655BE">
            <w:pPr>
              <w:jc w:val="left"/>
              <w:rPr>
                <w:rFonts w:ascii="Times New Roman" w:hAnsi="Times New Roman" w:cs="Times New Roman"/>
              </w:rPr>
            </w:pPr>
          </w:p>
          <w:p w14:paraId="1A97A919" w14:textId="77777777" w:rsidR="006655BE" w:rsidRDefault="006655BE" w:rsidP="006655BE">
            <w:pPr>
              <w:jc w:val="left"/>
              <w:rPr>
                <w:rFonts w:ascii="Times New Roman" w:hAnsi="Times New Roman" w:cs="Times New Roman"/>
              </w:rPr>
            </w:pPr>
          </w:p>
          <w:p w14:paraId="7905D693" w14:textId="473ED370" w:rsidR="006655BE" w:rsidRDefault="006655BE" w:rsidP="006655BE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3"/>
          </w:tcPr>
          <w:p w14:paraId="504241BC" w14:textId="77777777" w:rsidR="006655BE" w:rsidRDefault="006655BE" w:rsidP="006655BE">
            <w:pPr>
              <w:jc w:val="left"/>
              <w:rPr>
                <w:rFonts w:ascii="Times New Roman" w:hAnsi="Times New Roman" w:cs="Times New Roman"/>
              </w:rPr>
            </w:pPr>
          </w:p>
          <w:p w14:paraId="18E09F2B" w14:textId="77777777" w:rsidR="006655BE" w:rsidRDefault="006655BE" w:rsidP="006655BE">
            <w:pPr>
              <w:jc w:val="left"/>
              <w:rPr>
                <w:rFonts w:ascii="Times New Roman" w:hAnsi="Times New Roman" w:cs="Times New Roman"/>
              </w:rPr>
            </w:pPr>
          </w:p>
          <w:p w14:paraId="7005ACCD" w14:textId="7C46EE3D" w:rsidR="006655BE" w:rsidRPr="00425B2C" w:rsidRDefault="006655BE" w:rsidP="006655BE">
            <w:pPr>
              <w:jc w:val="left"/>
              <w:rPr>
                <w:rFonts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482E8E26" w14:textId="77777777" w:rsidR="006655BE" w:rsidRDefault="006655BE" w:rsidP="006655BE">
            <w:pPr>
              <w:jc w:val="left"/>
              <w:rPr>
                <w:rFonts w:ascii="Times New Roman" w:hAnsi="Times New Roman" w:cs="Times New Roman"/>
              </w:rPr>
            </w:pPr>
          </w:p>
          <w:p w14:paraId="3D10288A" w14:textId="77777777" w:rsidR="006655BE" w:rsidRDefault="006655BE" w:rsidP="006655BE">
            <w:pPr>
              <w:jc w:val="left"/>
              <w:rPr>
                <w:rFonts w:ascii="Times New Roman" w:hAnsi="Times New Roman" w:cs="Times New Roman"/>
              </w:rPr>
            </w:pPr>
          </w:p>
          <w:p w14:paraId="24C327CA" w14:textId="2FEFFCB7" w:rsidR="006655BE" w:rsidRDefault="006655BE" w:rsidP="006655BE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  <w:gridSpan w:val="2"/>
          </w:tcPr>
          <w:p w14:paraId="24BED65E" w14:textId="77777777" w:rsidR="006655BE" w:rsidRDefault="006655BE" w:rsidP="006655BE">
            <w:pPr>
              <w:jc w:val="left"/>
              <w:rPr>
                <w:rFonts w:ascii="Times New Roman" w:hAnsi="Times New Roman" w:cs="Times New Roman"/>
              </w:rPr>
            </w:pPr>
          </w:p>
          <w:p w14:paraId="48329E7A" w14:textId="77777777" w:rsidR="006655BE" w:rsidRDefault="006655BE" w:rsidP="006655BE">
            <w:pPr>
              <w:jc w:val="left"/>
              <w:rPr>
                <w:rFonts w:ascii="Times New Roman" w:hAnsi="Times New Roman" w:cs="Times New Roman"/>
              </w:rPr>
            </w:pPr>
          </w:p>
          <w:p w14:paraId="6DDA38D6" w14:textId="58F68F5A" w:rsidR="006655BE" w:rsidRDefault="006655BE" w:rsidP="006655BE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05E65228" w14:textId="77777777" w:rsidR="006655BE" w:rsidRDefault="006655BE" w:rsidP="006655BE">
            <w:pPr>
              <w:jc w:val="left"/>
              <w:rPr>
                <w:rFonts w:ascii="Times New Roman" w:hAnsi="Times New Roman" w:cs="Times New Roman"/>
              </w:rPr>
            </w:pPr>
          </w:p>
          <w:p w14:paraId="6FEA6F91" w14:textId="77777777" w:rsidR="006655BE" w:rsidRDefault="006655BE" w:rsidP="006655BE">
            <w:pPr>
              <w:jc w:val="left"/>
              <w:rPr>
                <w:rFonts w:ascii="Times New Roman" w:hAnsi="Times New Roman" w:cs="Times New Roman"/>
              </w:rPr>
            </w:pPr>
          </w:p>
          <w:p w14:paraId="67C35C61" w14:textId="0FC6FFDF" w:rsidR="006655BE" w:rsidRDefault="006655BE" w:rsidP="006655BE">
            <w:pPr>
              <w:jc w:val="left"/>
              <w:rPr>
                <w:rFonts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C341BA" w:rsidRPr="00B83962" w14:paraId="4A8B90CD" w14:textId="77777777" w:rsidTr="00AE3AE3">
        <w:trPr>
          <w:trHeight w:val="1061"/>
        </w:trPr>
        <w:tc>
          <w:tcPr>
            <w:tcW w:w="5194" w:type="dxa"/>
          </w:tcPr>
          <w:p w14:paraId="17C3934A" w14:textId="0438EDD6" w:rsidR="00C341BA" w:rsidRPr="00C341BA" w:rsidRDefault="00C341BA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 w:rsidRPr="00C341BA">
              <w:rPr>
                <w:rFonts w:ascii="Times New Roman" w:hAnsi="Times New Roman" w:cs="Times New Roman"/>
              </w:rPr>
              <w:t xml:space="preserve">Regarding the </w:t>
            </w:r>
            <w:r w:rsidRPr="00C341BA">
              <w:rPr>
                <w:rFonts w:ascii="Times New Roman" w:hAnsi="Times New Roman" w:cs="Times New Roman"/>
                <w:b/>
                <w:bCs/>
              </w:rPr>
              <w:t>serratus anterior plane block</w:t>
            </w:r>
            <w:r w:rsidRPr="00C341BA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44F64969" w14:textId="77777777" w:rsidR="00C341BA" w:rsidRDefault="00C341BA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ribs and serratus anterior muscle along the midaxillary line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376B1E95" w14:textId="77777777" w:rsidR="00C341BA" w:rsidRDefault="00C341BA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fascial planes deep and superficial to the serratus anterior muscle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7F48C0A9" w14:textId="3AE19074" w:rsidR="00C341BA" w:rsidRPr="00C341BA" w:rsidRDefault="00C341BA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the thoracodorsal artery on ultrasound imaging</w:t>
            </w:r>
          </w:p>
        </w:tc>
        <w:tc>
          <w:tcPr>
            <w:tcW w:w="1133" w:type="dxa"/>
          </w:tcPr>
          <w:p w14:paraId="32491C25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39C98BD0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04057246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5FFD9463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1E327335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107A788C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2513FDA5" w14:textId="456F407E" w:rsidR="00C341BA" w:rsidRPr="00B83962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3"/>
          </w:tcPr>
          <w:p w14:paraId="0FD600EE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1FEE5B77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1637B621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7252D7EB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6F323A98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Confident</w:t>
            </w:r>
          </w:p>
          <w:p w14:paraId="74FECC88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0AF66C4D" w14:textId="6DF96C39" w:rsidR="00C341BA" w:rsidRPr="00B83962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340B41AC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2EE32A5E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5BDD2B8B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4EDC53B4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758402EB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6470EC1A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2AA572C8" w14:textId="5B1E8FAA" w:rsidR="00C341BA" w:rsidRPr="00B83962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  <w:gridSpan w:val="2"/>
          </w:tcPr>
          <w:p w14:paraId="750FC073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7856E32D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385628AA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5C62CA36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54F46C42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3FE9F65F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28312DF6" w14:textId="0D9D5E8D" w:rsidR="00C341BA" w:rsidRPr="00B83962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7C76FB5A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7B95A65A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371BB1DF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3C83967F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1F3161DA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4483A842" w14:textId="77777777" w:rsidR="00C341BA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</w:p>
          <w:p w14:paraId="01BCFEE7" w14:textId="09DAD16F" w:rsidR="00C341BA" w:rsidRPr="00B83962" w:rsidRDefault="00C341BA" w:rsidP="00C341B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E24F9F" w:rsidRPr="00B83962" w14:paraId="5357EE33" w14:textId="77777777" w:rsidTr="00AE3AE3">
        <w:trPr>
          <w:trHeight w:val="800"/>
        </w:trPr>
        <w:tc>
          <w:tcPr>
            <w:tcW w:w="5194" w:type="dxa"/>
          </w:tcPr>
          <w:p w14:paraId="7D69A41E" w14:textId="050CE2B5" w:rsidR="00071F3B" w:rsidRDefault="00071F3B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radial nerve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4C27A008" w14:textId="267BFB6F" w:rsidR="00E24F9F" w:rsidRPr="001331D0" w:rsidRDefault="00E24F9F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1331D0">
              <w:rPr>
                <w:rFonts w:ascii="Times New Roman" w:hAnsi="Times New Roman" w:cs="Times New Roman"/>
              </w:rPr>
              <w:t xml:space="preserve"> the difference between the radial nerve and radial artery/veins on ultrasound imaging</w:t>
            </w:r>
          </w:p>
        </w:tc>
        <w:tc>
          <w:tcPr>
            <w:tcW w:w="1133" w:type="dxa"/>
          </w:tcPr>
          <w:p w14:paraId="59A51120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02A7DD4E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73336DD" w14:textId="2C8EF05D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3"/>
          </w:tcPr>
          <w:p w14:paraId="796A50D4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1EDAF137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2CC7B99" w14:textId="7EABC614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3F56267F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051D651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9AE8914" w14:textId="670FB2F9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  <w:gridSpan w:val="2"/>
          </w:tcPr>
          <w:p w14:paraId="61F18398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3203EBB5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7CD9EB5" w14:textId="09523690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66FAC7D6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0D9A4C4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164E4273" w14:textId="3DD14891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E24F9F" w:rsidRPr="00B83962" w14:paraId="3B4CCB08" w14:textId="77777777" w:rsidTr="00AE3AE3">
        <w:trPr>
          <w:trHeight w:val="710"/>
        </w:trPr>
        <w:tc>
          <w:tcPr>
            <w:tcW w:w="5194" w:type="dxa"/>
          </w:tcPr>
          <w:p w14:paraId="30903F9D" w14:textId="386E4718" w:rsidR="00071F3B" w:rsidRDefault="00071F3B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ulnar nerve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6F59EBBF" w14:textId="0223C02D" w:rsidR="00E24F9F" w:rsidRPr="001331D0" w:rsidRDefault="00E24F9F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difference between the ulnar nerve and ulnar artery/veins on ultrasound imaging</w:t>
            </w:r>
          </w:p>
        </w:tc>
        <w:tc>
          <w:tcPr>
            <w:tcW w:w="1133" w:type="dxa"/>
          </w:tcPr>
          <w:p w14:paraId="1441BA87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0EF62D5E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7B5FAB1" w14:textId="389D8B4F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3"/>
          </w:tcPr>
          <w:p w14:paraId="0234C366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4A793EAA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4B5F3F54" w14:textId="3D38E36A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6548808A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DF34052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00D49FE" w14:textId="29780F64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  <w:gridSpan w:val="2"/>
          </w:tcPr>
          <w:p w14:paraId="707DEF89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0B22F236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38DC4BE6" w14:textId="2A5B4997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21614551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2F03E9A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65879FD" w14:textId="2BACE595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E24F9F" w:rsidRPr="00B83962" w14:paraId="738D6882" w14:textId="77777777" w:rsidTr="00AE3AE3">
        <w:tc>
          <w:tcPr>
            <w:tcW w:w="5194" w:type="dxa"/>
          </w:tcPr>
          <w:p w14:paraId="6B5DF2A9" w14:textId="27FC87B0" w:rsidR="00071F3B" w:rsidRPr="00071F3B" w:rsidRDefault="00071F3B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 w:rsidRPr="00071F3B"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median nerve block</w:t>
            </w:r>
            <w:r w:rsidRPr="00071F3B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3BD728D1" w14:textId="437D150B" w:rsidR="00E24F9F" w:rsidRPr="00C341BA" w:rsidRDefault="00071F3B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dentify</w:t>
            </w:r>
            <w:r w:rsidR="00E24F9F" w:rsidRPr="00B83962">
              <w:rPr>
                <w:rFonts w:ascii="Times New Roman" w:hAnsi="Times New Roman" w:cs="Times New Roman"/>
              </w:rPr>
              <w:t xml:space="preserve"> the median nerve</w:t>
            </w:r>
            <w:r w:rsidR="00E24F9F">
              <w:rPr>
                <w:rFonts w:ascii="Times New Roman" w:hAnsi="Times New Roman" w:cs="Times New Roman"/>
              </w:rPr>
              <w:t xml:space="preserve"> from other forearm structures on ultrasound imaging</w:t>
            </w:r>
          </w:p>
        </w:tc>
        <w:tc>
          <w:tcPr>
            <w:tcW w:w="1133" w:type="dxa"/>
          </w:tcPr>
          <w:p w14:paraId="5F1F61C3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45DF538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4845B2B7" w14:textId="51F663C2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xtremely Confident</w:t>
            </w:r>
          </w:p>
        </w:tc>
        <w:tc>
          <w:tcPr>
            <w:tcW w:w="1096" w:type="dxa"/>
            <w:gridSpan w:val="3"/>
          </w:tcPr>
          <w:p w14:paraId="268AB06B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307FF5E9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34E5F9B0" w14:textId="319EB484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lastRenderedPageBreak/>
              <w:t>Very Confident</w:t>
            </w:r>
          </w:p>
        </w:tc>
        <w:tc>
          <w:tcPr>
            <w:tcW w:w="1231" w:type="dxa"/>
          </w:tcPr>
          <w:p w14:paraId="65C54770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4DB5C33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5A89B4B" w14:textId="5C528594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oderately Confident</w:t>
            </w:r>
          </w:p>
        </w:tc>
        <w:tc>
          <w:tcPr>
            <w:tcW w:w="1253" w:type="dxa"/>
            <w:gridSpan w:val="2"/>
          </w:tcPr>
          <w:p w14:paraId="46506853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5F1663F3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05A7B97" w14:textId="15BF185D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lightly Confident</w:t>
            </w:r>
          </w:p>
        </w:tc>
        <w:tc>
          <w:tcPr>
            <w:tcW w:w="1253" w:type="dxa"/>
          </w:tcPr>
          <w:p w14:paraId="5DA7A6CB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13113C13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0A4426B3" w14:textId="03B6B382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at all Confident</w:t>
            </w:r>
          </w:p>
        </w:tc>
      </w:tr>
      <w:tr w:rsidR="00E24F9F" w:rsidRPr="00B83962" w14:paraId="6CDB885C" w14:textId="77777777" w:rsidTr="00AE3AE3">
        <w:trPr>
          <w:trHeight w:val="620"/>
        </w:trPr>
        <w:tc>
          <w:tcPr>
            <w:tcW w:w="5194" w:type="dxa"/>
          </w:tcPr>
          <w:p w14:paraId="173A6113" w14:textId="47369318" w:rsidR="00071F3B" w:rsidRPr="00071F3B" w:rsidRDefault="00071F3B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 w:rsidRPr="00071F3B">
              <w:rPr>
                <w:rFonts w:ascii="Times New Roman" w:hAnsi="Times New Roman" w:cs="Times New Roman"/>
              </w:rPr>
              <w:lastRenderedPageBreak/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erector spinae plane block</w:t>
            </w:r>
            <w:r w:rsidRPr="00071F3B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4FBDA553" w14:textId="77777777" w:rsidR="00E24F9F" w:rsidRDefault="00E24F9F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differentiate</w:t>
            </w:r>
            <w:r w:rsidRPr="00B83962">
              <w:rPr>
                <w:rFonts w:ascii="Times New Roman" w:hAnsi="Times New Roman" w:cs="Times New Roman"/>
              </w:rPr>
              <w:t xml:space="preserve"> the trapezius and rhomboid muscles on ultrasound </w:t>
            </w:r>
            <w:proofErr w:type="gramStart"/>
            <w:r w:rsidRPr="00B83962"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39B05557" w14:textId="77777777" w:rsidR="00071F3B" w:rsidRDefault="00071F3B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the erector spinae muscle group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43B7770F" w14:textId="77777777" w:rsidR="00D543EA" w:rsidRDefault="00D543EA" w:rsidP="00D543EA">
            <w:pPr>
              <w:pStyle w:val="ListParagraph"/>
              <w:ind w:left="1440"/>
              <w:jc w:val="left"/>
              <w:rPr>
                <w:rFonts w:ascii="Times New Roman" w:hAnsi="Times New Roman" w:cs="Times New Roman"/>
              </w:rPr>
            </w:pPr>
          </w:p>
          <w:p w14:paraId="12EF2802" w14:textId="78B28158" w:rsidR="00071F3B" w:rsidRPr="001331D0" w:rsidRDefault="00071F3B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transverse processes on ultrasound imaging</w:t>
            </w:r>
          </w:p>
        </w:tc>
        <w:tc>
          <w:tcPr>
            <w:tcW w:w="1133" w:type="dxa"/>
          </w:tcPr>
          <w:p w14:paraId="3627559D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573C8090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495DFE07" w14:textId="77777777" w:rsidR="00E24F9F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7F230E57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73ECBF2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12D59C35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BDE940A" w14:textId="705F4B38" w:rsidR="00D543EA" w:rsidRPr="00B83962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3"/>
          </w:tcPr>
          <w:p w14:paraId="3E50442A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33BC65C1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46C60609" w14:textId="77777777" w:rsidR="00E24F9F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49C274B0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3C6EF3D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52FFD280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4E23022" w14:textId="3B3B477A" w:rsidR="00D543EA" w:rsidRPr="00B83962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3D070117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E684D27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37298C39" w14:textId="77777777" w:rsidR="00E24F9F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0BF6EC59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D776039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12036FED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145D3C6E" w14:textId="28E981CF" w:rsidR="00D543EA" w:rsidRPr="00B83962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  <w:gridSpan w:val="2"/>
          </w:tcPr>
          <w:p w14:paraId="164FB376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5FC92DE2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5A1D2789" w14:textId="77777777" w:rsidR="00E24F9F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4D1C2E87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0C8AD2D5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20CE297B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57E404A7" w14:textId="201A054A" w:rsidR="00D543EA" w:rsidRPr="00B83962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38867EF7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105F78B7" w14:textId="77777777" w:rsidR="00071F3B" w:rsidRDefault="00071F3B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A609DF1" w14:textId="77777777" w:rsidR="00E24F9F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53754776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06C8404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78986940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1935973" w14:textId="0A0AA1C8" w:rsidR="00D543EA" w:rsidRPr="00B83962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E24F9F" w:rsidRPr="00B83962" w14:paraId="1109185A" w14:textId="77777777" w:rsidTr="00AE3AE3">
        <w:trPr>
          <w:trHeight w:val="890"/>
        </w:trPr>
        <w:tc>
          <w:tcPr>
            <w:tcW w:w="5194" w:type="dxa"/>
          </w:tcPr>
          <w:p w14:paraId="6255E1F2" w14:textId="77777777" w:rsidR="00D543EA" w:rsidRDefault="00D543EA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PENG block</w:t>
            </w:r>
            <w:r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015FEB83" w14:textId="77777777" w:rsidR="00E24F9F" w:rsidRDefault="00E24F9F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femoral head, anterior inferior iliac spine (AIIS)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B839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3962">
              <w:rPr>
                <w:rFonts w:ascii="Times New Roman" w:hAnsi="Times New Roman" w:cs="Times New Roman"/>
              </w:rPr>
              <w:t>iliopubic</w:t>
            </w:r>
            <w:proofErr w:type="spellEnd"/>
            <w:r w:rsidRPr="00B83962">
              <w:rPr>
                <w:rFonts w:ascii="Times New Roman" w:hAnsi="Times New Roman" w:cs="Times New Roman"/>
              </w:rPr>
              <w:t xml:space="preserve"> eminence</w:t>
            </w:r>
            <w:r>
              <w:rPr>
                <w:rFonts w:ascii="Times New Roman" w:hAnsi="Times New Roman" w:cs="Times New Roman"/>
              </w:rPr>
              <w:t xml:space="preserve">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41C68B51" w14:textId="77777777" w:rsidR="00D543EA" w:rsidRDefault="00D543EA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y the femoral artery and femoral nerve on ultrasound </w:t>
            </w:r>
            <w:proofErr w:type="gramStart"/>
            <w:r>
              <w:rPr>
                <w:rFonts w:ascii="Times New Roman" w:hAnsi="Times New Roman" w:cs="Times New Roman"/>
              </w:rPr>
              <w:t>imaging</w:t>
            </w:r>
            <w:proofErr w:type="gramEnd"/>
          </w:p>
          <w:p w14:paraId="6BF6B3F0" w14:textId="77777777" w:rsidR="00D543EA" w:rsidRDefault="00D543EA" w:rsidP="00D543EA">
            <w:pPr>
              <w:pStyle w:val="ListParagraph"/>
              <w:ind w:left="1440"/>
              <w:jc w:val="left"/>
              <w:rPr>
                <w:rFonts w:ascii="Times New Roman" w:hAnsi="Times New Roman" w:cs="Times New Roman"/>
              </w:rPr>
            </w:pPr>
          </w:p>
          <w:p w14:paraId="5EB55AEB" w14:textId="087E9594" w:rsidR="00D543EA" w:rsidRPr="00B83962" w:rsidRDefault="00D543EA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the subfascial plane deep to the psoas tendon on ultrasound imaging</w:t>
            </w:r>
          </w:p>
        </w:tc>
        <w:tc>
          <w:tcPr>
            <w:tcW w:w="1133" w:type="dxa"/>
          </w:tcPr>
          <w:p w14:paraId="32A8A840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909BDAE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12CE447A" w14:textId="77777777" w:rsidR="00E24F9F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58D2BFE4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B88D08E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  <w:p w14:paraId="2AABCE95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E6DDE7B" w14:textId="1C20FC7A" w:rsidR="00D543EA" w:rsidRPr="00B83962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3"/>
          </w:tcPr>
          <w:p w14:paraId="715CE6A5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3E9B193B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5F15BF9C" w14:textId="140929F3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6064A53A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10238EF2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  <w:p w14:paraId="3F2F8A78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07FD1138" w14:textId="1DDFEC0C" w:rsidR="00E24F9F" w:rsidRPr="00B83962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12F51A22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5075DA9D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78D0A326" w14:textId="5FF8377F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770FE389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3798ECFD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  <w:p w14:paraId="00C8873F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128A40A0" w14:textId="27F92D7E" w:rsidR="00E24F9F" w:rsidRPr="00B83962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  <w:gridSpan w:val="2"/>
          </w:tcPr>
          <w:p w14:paraId="4BB8E968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E4630FD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31DDE0C3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2804663E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4BD3245A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  <w:p w14:paraId="7E2663A3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5CDE0534" w14:textId="21C96757" w:rsidR="00E24F9F" w:rsidRPr="00B83962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5009112D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1525094E" w14:textId="77777777" w:rsidR="00D543EA" w:rsidRDefault="00D543EA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44E68FAE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5C22D70F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3FA133EA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  <w:p w14:paraId="26516D34" w14:textId="77777777" w:rsidR="00D543EA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</w:p>
          <w:p w14:paraId="4C7A75E1" w14:textId="1CD72B86" w:rsidR="00E24F9F" w:rsidRPr="00B83962" w:rsidRDefault="00D543EA" w:rsidP="00D543E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E24F9F" w:rsidRPr="00B83962" w14:paraId="0F4C6C0E" w14:textId="77777777" w:rsidTr="00AE3AE3">
        <w:tc>
          <w:tcPr>
            <w:tcW w:w="5194" w:type="dxa"/>
          </w:tcPr>
          <w:p w14:paraId="71FE1208" w14:textId="47678862" w:rsidR="0047175C" w:rsidRPr="0047175C" w:rsidRDefault="0047175C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 w:rsidRPr="0047175C">
              <w:rPr>
                <w:rFonts w:ascii="Times New Roman" w:hAnsi="Times New Roman" w:cs="Times New Roman"/>
              </w:rPr>
              <w:t xml:space="preserve">Regarding the </w:t>
            </w:r>
            <w:r w:rsidRPr="006D1211">
              <w:rPr>
                <w:rFonts w:ascii="Times New Roman" w:hAnsi="Times New Roman" w:cs="Times New Roman"/>
                <w:b/>
                <w:bCs/>
              </w:rPr>
              <w:t>tibial nerve block</w:t>
            </w:r>
            <w:r w:rsidRPr="0047175C">
              <w:rPr>
                <w:rFonts w:ascii="Times New Roman" w:hAnsi="Times New Roman" w:cs="Times New Roman"/>
              </w:rPr>
              <w:t xml:space="preserve"> rate your confidence in your ability to:</w:t>
            </w:r>
          </w:p>
          <w:p w14:paraId="49462453" w14:textId="442CEF2A" w:rsidR="00E24F9F" w:rsidRPr="005F104E" w:rsidRDefault="00E24F9F" w:rsidP="00F3304B">
            <w:pPr>
              <w:pStyle w:val="ListParagraph"/>
              <w:numPr>
                <w:ilvl w:val="1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</w:t>
            </w:r>
            <w:r w:rsidRPr="00B83962">
              <w:rPr>
                <w:rFonts w:ascii="Times New Roman" w:hAnsi="Times New Roman" w:cs="Times New Roman"/>
              </w:rPr>
              <w:t xml:space="preserve"> the tibial nerve among the other contents in the tarsal tunnel</w:t>
            </w:r>
          </w:p>
        </w:tc>
        <w:tc>
          <w:tcPr>
            <w:tcW w:w="1133" w:type="dxa"/>
          </w:tcPr>
          <w:p w14:paraId="03F23909" w14:textId="77777777" w:rsidR="0047175C" w:rsidRDefault="0047175C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82A5B3F" w14:textId="77777777" w:rsidR="0047175C" w:rsidRDefault="0047175C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2EC72E6" w14:textId="7E82BA19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emely Confident</w:t>
            </w:r>
          </w:p>
        </w:tc>
        <w:tc>
          <w:tcPr>
            <w:tcW w:w="1096" w:type="dxa"/>
            <w:gridSpan w:val="3"/>
          </w:tcPr>
          <w:p w14:paraId="4A1D47B9" w14:textId="77777777" w:rsidR="0047175C" w:rsidRDefault="0047175C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470B5843" w14:textId="77777777" w:rsidR="0047175C" w:rsidRDefault="0047175C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400A6DD" w14:textId="605564DD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 w:rsidRPr="00425B2C">
              <w:rPr>
                <w:rFonts w:ascii="Times New Roman" w:hAnsi="Times New Roman" w:cs="Times New Roman"/>
              </w:rPr>
              <w:t>Very Confident</w:t>
            </w:r>
          </w:p>
        </w:tc>
        <w:tc>
          <w:tcPr>
            <w:tcW w:w="1231" w:type="dxa"/>
          </w:tcPr>
          <w:p w14:paraId="2955F44A" w14:textId="77777777" w:rsidR="0047175C" w:rsidRDefault="0047175C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71F69E99" w14:textId="77777777" w:rsidR="0047175C" w:rsidRDefault="0047175C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080E46CD" w14:textId="61897912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ly Confident</w:t>
            </w:r>
          </w:p>
        </w:tc>
        <w:tc>
          <w:tcPr>
            <w:tcW w:w="1253" w:type="dxa"/>
            <w:gridSpan w:val="2"/>
          </w:tcPr>
          <w:p w14:paraId="39891065" w14:textId="77777777" w:rsidR="0047175C" w:rsidRDefault="0047175C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64A0FCC" w14:textId="77777777" w:rsidR="0047175C" w:rsidRDefault="0047175C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26BEEA23" w14:textId="5A46B993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Confident</w:t>
            </w:r>
          </w:p>
        </w:tc>
        <w:tc>
          <w:tcPr>
            <w:tcW w:w="1253" w:type="dxa"/>
          </w:tcPr>
          <w:p w14:paraId="1B0636F6" w14:textId="77777777" w:rsidR="0047175C" w:rsidRDefault="0047175C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6E7B0F94" w14:textId="77777777" w:rsidR="0047175C" w:rsidRDefault="0047175C" w:rsidP="00E24F9F">
            <w:pPr>
              <w:jc w:val="left"/>
              <w:rPr>
                <w:rFonts w:ascii="Times New Roman" w:hAnsi="Times New Roman" w:cs="Times New Roman"/>
              </w:rPr>
            </w:pPr>
          </w:p>
          <w:p w14:paraId="0528F505" w14:textId="5877295F" w:rsidR="00E24F9F" w:rsidRPr="00B83962" w:rsidRDefault="00E24F9F" w:rsidP="00E24F9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Confident</w:t>
            </w:r>
          </w:p>
        </w:tc>
      </w:tr>
      <w:tr w:rsidR="005E2B81" w14:paraId="1684B32E" w14:textId="77777777" w:rsidTr="00AE3AE3">
        <w:trPr>
          <w:trHeight w:val="368"/>
        </w:trPr>
        <w:tc>
          <w:tcPr>
            <w:tcW w:w="7290" w:type="dxa"/>
            <w:gridSpan w:val="4"/>
          </w:tcPr>
          <w:p w14:paraId="6BA962B4" w14:textId="587E34F0" w:rsidR="005E2B81" w:rsidRPr="004820AE" w:rsidRDefault="005E2B81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times have you previously observed a nerve block procedure?</w:t>
            </w:r>
          </w:p>
        </w:tc>
        <w:tc>
          <w:tcPr>
            <w:tcW w:w="3870" w:type="dxa"/>
            <w:gridSpan w:val="5"/>
          </w:tcPr>
          <w:p w14:paraId="5C3C75EC" w14:textId="77777777" w:rsidR="005E2B81" w:rsidRDefault="005E2B81" w:rsidP="005E2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5E2B81" w14:paraId="2F987104" w14:textId="77777777" w:rsidTr="00AE3AE3">
        <w:trPr>
          <w:trHeight w:val="620"/>
        </w:trPr>
        <w:tc>
          <w:tcPr>
            <w:tcW w:w="7290" w:type="dxa"/>
            <w:gridSpan w:val="4"/>
          </w:tcPr>
          <w:p w14:paraId="7BDABA62" w14:textId="2E5EBE50" w:rsidR="005E2B81" w:rsidRPr="00320294" w:rsidRDefault="005E2B81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times have you performed a nerve block procedure (or assisted)?</w:t>
            </w:r>
          </w:p>
        </w:tc>
        <w:tc>
          <w:tcPr>
            <w:tcW w:w="3870" w:type="dxa"/>
            <w:gridSpan w:val="5"/>
          </w:tcPr>
          <w:p w14:paraId="112D372B" w14:textId="77777777" w:rsidR="005E2B81" w:rsidRDefault="005E2B81" w:rsidP="005E2B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A1FF3" w14:textId="77777777" w:rsidR="005E2B81" w:rsidRDefault="005E2B81" w:rsidP="005E2B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B86293" w:rsidRPr="00B86293" w14:paraId="7197871C" w14:textId="77777777" w:rsidTr="000D7410">
        <w:trPr>
          <w:trHeight w:val="620"/>
        </w:trPr>
        <w:tc>
          <w:tcPr>
            <w:tcW w:w="7290" w:type="dxa"/>
            <w:gridSpan w:val="4"/>
          </w:tcPr>
          <w:p w14:paraId="08D174B3" w14:textId="4A91B7F7" w:rsidR="00B86293" w:rsidRPr="00A75504" w:rsidRDefault="00B86293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>Can the knowledge you gained from the workshop be applied to procedures other than nerve blocks?</w:t>
            </w:r>
          </w:p>
        </w:tc>
        <w:tc>
          <w:tcPr>
            <w:tcW w:w="1935" w:type="dxa"/>
            <w:gridSpan w:val="3"/>
            <w:vAlign w:val="center"/>
          </w:tcPr>
          <w:p w14:paraId="21E86BC3" w14:textId="10CE61B8" w:rsidR="00B86293" w:rsidRPr="00A75504" w:rsidRDefault="00B86293" w:rsidP="000D7410">
            <w:pPr>
              <w:rPr>
                <w:rFonts w:ascii="Times New Roman" w:hAnsi="Times New Roman" w:cs="Times New Roman"/>
                <w:szCs w:val="24"/>
              </w:rPr>
            </w:pPr>
            <w:r w:rsidRPr="00A7550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935" w:type="dxa"/>
            <w:gridSpan w:val="2"/>
            <w:vAlign w:val="center"/>
          </w:tcPr>
          <w:p w14:paraId="6676AB53" w14:textId="71BD9372" w:rsidR="00B86293" w:rsidRPr="00A75504" w:rsidRDefault="00B86293" w:rsidP="000D7410">
            <w:pPr>
              <w:rPr>
                <w:rFonts w:ascii="Times New Roman" w:hAnsi="Times New Roman" w:cs="Times New Roman"/>
                <w:szCs w:val="24"/>
              </w:rPr>
            </w:pPr>
            <w:r w:rsidRPr="00A75504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5E6962" w:rsidRPr="00B86293" w14:paraId="5CA06080" w14:textId="77777777" w:rsidTr="000D7410">
        <w:trPr>
          <w:trHeight w:val="620"/>
        </w:trPr>
        <w:tc>
          <w:tcPr>
            <w:tcW w:w="7290" w:type="dxa"/>
            <w:gridSpan w:val="4"/>
          </w:tcPr>
          <w:p w14:paraId="0B9D5291" w14:textId="1DF8EA7A" w:rsidR="005E6962" w:rsidRPr="00A75504" w:rsidRDefault="005E6962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you recommend this workshop to other residents?</w:t>
            </w:r>
          </w:p>
        </w:tc>
        <w:tc>
          <w:tcPr>
            <w:tcW w:w="1935" w:type="dxa"/>
            <w:gridSpan w:val="3"/>
            <w:vAlign w:val="center"/>
          </w:tcPr>
          <w:p w14:paraId="2D7541BE" w14:textId="7EEEF5B9" w:rsidR="005E6962" w:rsidRPr="00A75504" w:rsidRDefault="005E6962" w:rsidP="000D7410">
            <w:pPr>
              <w:rPr>
                <w:rFonts w:cs="Times New Roman"/>
                <w:szCs w:val="24"/>
              </w:rPr>
            </w:pPr>
            <w:r w:rsidRPr="00A75504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935" w:type="dxa"/>
            <w:gridSpan w:val="2"/>
            <w:vAlign w:val="center"/>
          </w:tcPr>
          <w:p w14:paraId="0667F14A" w14:textId="4966D194" w:rsidR="005E6962" w:rsidRPr="00A75504" w:rsidRDefault="005E6962" w:rsidP="000D7410">
            <w:pPr>
              <w:rPr>
                <w:rFonts w:cs="Times New Roman"/>
                <w:szCs w:val="24"/>
              </w:rPr>
            </w:pPr>
            <w:r w:rsidRPr="00A75504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136CA2" w:rsidRPr="00B83962" w14:paraId="42EEAFE8" w14:textId="77777777" w:rsidTr="000D7410">
        <w:tc>
          <w:tcPr>
            <w:tcW w:w="5194" w:type="dxa"/>
          </w:tcPr>
          <w:p w14:paraId="7AF854EC" w14:textId="4C6BA835" w:rsidR="00136CA2" w:rsidRPr="00A75504" w:rsidRDefault="00136CA2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>Rate the importance of the workshop</w:t>
            </w:r>
            <w:r w:rsidR="00062AA6" w:rsidRPr="00A75504">
              <w:rPr>
                <w:rFonts w:ascii="Times New Roman" w:hAnsi="Times New Roman" w:cs="Times New Roman"/>
              </w:rPr>
              <w:t>s’</w:t>
            </w:r>
            <w:r w:rsidRPr="00A75504">
              <w:rPr>
                <w:rFonts w:ascii="Times New Roman" w:hAnsi="Times New Roman" w:cs="Times New Roman"/>
              </w:rPr>
              <w:t xml:space="preserve"> cadaveric anatomy review for your ability to administer nerve blocks</w:t>
            </w:r>
          </w:p>
        </w:tc>
        <w:tc>
          <w:tcPr>
            <w:tcW w:w="1133" w:type="dxa"/>
            <w:vAlign w:val="center"/>
          </w:tcPr>
          <w:p w14:paraId="23DEE696" w14:textId="77777777" w:rsidR="00136CA2" w:rsidRPr="00A75504" w:rsidRDefault="00136CA2" w:rsidP="000D7410">
            <w:pPr>
              <w:rPr>
                <w:rFonts w:ascii="Times New Roman" w:hAnsi="Times New Roman" w:cs="Times New Roman"/>
              </w:rPr>
            </w:pPr>
          </w:p>
          <w:p w14:paraId="03C2A768" w14:textId="795A72D9" w:rsidR="00136CA2" w:rsidRPr="00A75504" w:rsidRDefault="00136CA2" w:rsidP="000D7410">
            <w:pPr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 xml:space="preserve">Extremely </w:t>
            </w:r>
            <w:r w:rsidR="003E6A35">
              <w:rPr>
                <w:rFonts w:ascii="Times New Roman" w:hAnsi="Times New Roman" w:cs="Times New Roman"/>
              </w:rPr>
              <w:t>Important</w:t>
            </w:r>
          </w:p>
        </w:tc>
        <w:tc>
          <w:tcPr>
            <w:tcW w:w="1096" w:type="dxa"/>
            <w:gridSpan w:val="3"/>
            <w:vAlign w:val="center"/>
          </w:tcPr>
          <w:p w14:paraId="5D9CFBC0" w14:textId="77777777" w:rsidR="00136CA2" w:rsidRPr="00A75504" w:rsidRDefault="00136CA2" w:rsidP="000D7410">
            <w:pPr>
              <w:rPr>
                <w:rFonts w:ascii="Times New Roman" w:hAnsi="Times New Roman" w:cs="Times New Roman"/>
              </w:rPr>
            </w:pPr>
          </w:p>
          <w:p w14:paraId="51246BC2" w14:textId="0137369F" w:rsidR="00136CA2" w:rsidRPr="00A75504" w:rsidRDefault="00136CA2" w:rsidP="000D7410">
            <w:pPr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 xml:space="preserve">Very </w:t>
            </w:r>
            <w:r w:rsidR="003E6A35">
              <w:rPr>
                <w:rFonts w:ascii="Times New Roman" w:hAnsi="Times New Roman" w:cs="Times New Roman"/>
              </w:rPr>
              <w:t>Important</w:t>
            </w:r>
          </w:p>
        </w:tc>
        <w:tc>
          <w:tcPr>
            <w:tcW w:w="1231" w:type="dxa"/>
            <w:vAlign w:val="center"/>
          </w:tcPr>
          <w:p w14:paraId="7D46E52A" w14:textId="77777777" w:rsidR="00136CA2" w:rsidRPr="00A75504" w:rsidRDefault="00136CA2" w:rsidP="000D7410">
            <w:pPr>
              <w:rPr>
                <w:rFonts w:ascii="Times New Roman" w:hAnsi="Times New Roman" w:cs="Times New Roman"/>
              </w:rPr>
            </w:pPr>
          </w:p>
          <w:p w14:paraId="59D8B0D3" w14:textId="20847B26" w:rsidR="00136CA2" w:rsidRPr="00A75504" w:rsidRDefault="00136CA2" w:rsidP="000D7410">
            <w:pPr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 xml:space="preserve">Moderately </w:t>
            </w:r>
            <w:r w:rsidR="003E6A35">
              <w:rPr>
                <w:rFonts w:ascii="Times New Roman" w:hAnsi="Times New Roman" w:cs="Times New Roman"/>
              </w:rPr>
              <w:t>Important</w:t>
            </w:r>
          </w:p>
        </w:tc>
        <w:tc>
          <w:tcPr>
            <w:tcW w:w="1253" w:type="dxa"/>
            <w:gridSpan w:val="2"/>
            <w:vAlign w:val="center"/>
          </w:tcPr>
          <w:p w14:paraId="69047201" w14:textId="77777777" w:rsidR="00136CA2" w:rsidRPr="00A75504" w:rsidRDefault="00136CA2" w:rsidP="000D7410">
            <w:pPr>
              <w:rPr>
                <w:rFonts w:ascii="Times New Roman" w:hAnsi="Times New Roman" w:cs="Times New Roman"/>
              </w:rPr>
            </w:pPr>
          </w:p>
          <w:p w14:paraId="2C6025EB" w14:textId="6C799C88" w:rsidR="00136CA2" w:rsidRPr="00A75504" w:rsidRDefault="00136CA2" w:rsidP="000D7410">
            <w:pPr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 xml:space="preserve">Slightly </w:t>
            </w:r>
            <w:r w:rsidR="003E6A35">
              <w:rPr>
                <w:rFonts w:ascii="Times New Roman" w:hAnsi="Times New Roman" w:cs="Times New Roman"/>
              </w:rPr>
              <w:t>Important</w:t>
            </w:r>
          </w:p>
        </w:tc>
        <w:tc>
          <w:tcPr>
            <w:tcW w:w="1253" w:type="dxa"/>
            <w:vAlign w:val="center"/>
          </w:tcPr>
          <w:p w14:paraId="7F9B7FCF" w14:textId="77777777" w:rsidR="00136CA2" w:rsidRPr="00A75504" w:rsidRDefault="00136CA2" w:rsidP="000D7410">
            <w:pPr>
              <w:rPr>
                <w:rFonts w:ascii="Times New Roman" w:hAnsi="Times New Roman" w:cs="Times New Roman"/>
              </w:rPr>
            </w:pPr>
          </w:p>
          <w:p w14:paraId="418C6AEC" w14:textId="79520F9E" w:rsidR="00136CA2" w:rsidRPr="00A75504" w:rsidRDefault="00136CA2" w:rsidP="000D7410">
            <w:pPr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 xml:space="preserve">Not at all </w:t>
            </w:r>
            <w:r w:rsidR="003E6A35">
              <w:rPr>
                <w:rFonts w:ascii="Times New Roman" w:hAnsi="Times New Roman" w:cs="Times New Roman"/>
              </w:rPr>
              <w:t>Important</w:t>
            </w:r>
          </w:p>
        </w:tc>
      </w:tr>
      <w:tr w:rsidR="003E6A35" w:rsidRPr="00B83962" w14:paraId="3E921908" w14:textId="77777777" w:rsidTr="000D7410">
        <w:tc>
          <w:tcPr>
            <w:tcW w:w="5194" w:type="dxa"/>
          </w:tcPr>
          <w:p w14:paraId="55D76C43" w14:textId="5CDC8B4B" w:rsidR="003E6A35" w:rsidRPr="00A75504" w:rsidRDefault="003E6A35" w:rsidP="00F3304B">
            <w:pPr>
              <w:pStyle w:val="ListParagraph"/>
              <w:numPr>
                <w:ilvl w:val="0"/>
                <w:numId w:val="22"/>
              </w:numPr>
              <w:jc w:val="left"/>
              <w:rPr>
                <w:rFonts w:ascii="Times New Roman" w:hAnsi="Times New Roman" w:cs="Times New Roman"/>
              </w:rPr>
            </w:pPr>
            <w:r w:rsidRPr="00A75504">
              <w:rPr>
                <w:rFonts w:ascii="Times New Roman" w:hAnsi="Times New Roman" w:cs="Times New Roman"/>
              </w:rPr>
              <w:t>Rate the importance of the workshops’ ultrasound scanning practice for your ability to administer nerve blocks</w:t>
            </w:r>
          </w:p>
        </w:tc>
        <w:tc>
          <w:tcPr>
            <w:tcW w:w="1133" w:type="dxa"/>
            <w:vAlign w:val="center"/>
          </w:tcPr>
          <w:p w14:paraId="5DAD03EB" w14:textId="77777777" w:rsidR="003E6A35" w:rsidRPr="00A75504" w:rsidRDefault="003E6A35" w:rsidP="003E6A35">
            <w:pPr>
              <w:rPr>
                <w:rFonts w:ascii="Times New Roman" w:hAnsi="Times New Roman" w:cs="Times New Roman"/>
              </w:rPr>
            </w:pPr>
          </w:p>
          <w:p w14:paraId="446120A1" w14:textId="517C2A15" w:rsidR="003E6A35" w:rsidRPr="00A75504" w:rsidRDefault="003E6A35" w:rsidP="003E6A35">
            <w:pPr>
              <w:rPr>
                <w:rFonts w:cs="Times New Roman"/>
              </w:rPr>
            </w:pPr>
            <w:r w:rsidRPr="00A75504">
              <w:rPr>
                <w:rFonts w:ascii="Times New Roman" w:hAnsi="Times New Roman" w:cs="Times New Roman"/>
              </w:rPr>
              <w:t xml:space="preserve">Extremely </w:t>
            </w:r>
            <w:r>
              <w:rPr>
                <w:rFonts w:ascii="Times New Roman" w:hAnsi="Times New Roman" w:cs="Times New Roman"/>
              </w:rPr>
              <w:t>Important</w:t>
            </w:r>
          </w:p>
        </w:tc>
        <w:tc>
          <w:tcPr>
            <w:tcW w:w="1096" w:type="dxa"/>
            <w:gridSpan w:val="3"/>
            <w:vAlign w:val="center"/>
          </w:tcPr>
          <w:p w14:paraId="4D2A548A" w14:textId="77777777" w:rsidR="003E6A35" w:rsidRPr="00A75504" w:rsidRDefault="003E6A35" w:rsidP="003E6A35">
            <w:pPr>
              <w:rPr>
                <w:rFonts w:ascii="Times New Roman" w:hAnsi="Times New Roman" w:cs="Times New Roman"/>
              </w:rPr>
            </w:pPr>
          </w:p>
          <w:p w14:paraId="5D2D959B" w14:textId="6BFA09B9" w:rsidR="003E6A35" w:rsidRPr="00A75504" w:rsidRDefault="003E6A35" w:rsidP="003E6A35">
            <w:pPr>
              <w:rPr>
                <w:rFonts w:cs="Times New Roman"/>
              </w:rPr>
            </w:pPr>
            <w:r w:rsidRPr="00A75504">
              <w:rPr>
                <w:rFonts w:ascii="Times New Roman" w:hAnsi="Times New Roman" w:cs="Times New Roman"/>
              </w:rPr>
              <w:t xml:space="preserve">Very </w:t>
            </w:r>
            <w:r>
              <w:rPr>
                <w:rFonts w:ascii="Times New Roman" w:hAnsi="Times New Roman" w:cs="Times New Roman"/>
              </w:rPr>
              <w:t>Important</w:t>
            </w:r>
          </w:p>
        </w:tc>
        <w:tc>
          <w:tcPr>
            <w:tcW w:w="1231" w:type="dxa"/>
            <w:vAlign w:val="center"/>
          </w:tcPr>
          <w:p w14:paraId="17855FA9" w14:textId="77777777" w:rsidR="003E6A35" w:rsidRPr="00A75504" w:rsidRDefault="003E6A35" w:rsidP="003E6A35">
            <w:pPr>
              <w:rPr>
                <w:rFonts w:ascii="Times New Roman" w:hAnsi="Times New Roman" w:cs="Times New Roman"/>
              </w:rPr>
            </w:pPr>
          </w:p>
          <w:p w14:paraId="38D14256" w14:textId="72B39974" w:rsidR="003E6A35" w:rsidRPr="00A75504" w:rsidRDefault="003E6A35" w:rsidP="003E6A35">
            <w:pPr>
              <w:rPr>
                <w:rFonts w:cs="Times New Roman"/>
              </w:rPr>
            </w:pPr>
            <w:r w:rsidRPr="00A75504">
              <w:rPr>
                <w:rFonts w:ascii="Times New Roman" w:hAnsi="Times New Roman" w:cs="Times New Roman"/>
              </w:rPr>
              <w:t xml:space="preserve">Moderately </w:t>
            </w:r>
            <w:r>
              <w:rPr>
                <w:rFonts w:ascii="Times New Roman" w:hAnsi="Times New Roman" w:cs="Times New Roman"/>
              </w:rPr>
              <w:t>Important</w:t>
            </w:r>
          </w:p>
        </w:tc>
        <w:tc>
          <w:tcPr>
            <w:tcW w:w="1253" w:type="dxa"/>
            <w:gridSpan w:val="2"/>
            <w:vAlign w:val="center"/>
          </w:tcPr>
          <w:p w14:paraId="432C795F" w14:textId="77777777" w:rsidR="003E6A35" w:rsidRPr="00A75504" w:rsidRDefault="003E6A35" w:rsidP="003E6A35">
            <w:pPr>
              <w:rPr>
                <w:rFonts w:ascii="Times New Roman" w:hAnsi="Times New Roman" w:cs="Times New Roman"/>
              </w:rPr>
            </w:pPr>
          </w:p>
          <w:p w14:paraId="4EEAADB7" w14:textId="1C390EF3" w:rsidR="003E6A35" w:rsidRPr="00A75504" w:rsidRDefault="003E6A35" w:rsidP="003E6A35">
            <w:pPr>
              <w:rPr>
                <w:rFonts w:cs="Times New Roman"/>
              </w:rPr>
            </w:pPr>
            <w:r w:rsidRPr="00A75504">
              <w:rPr>
                <w:rFonts w:ascii="Times New Roman" w:hAnsi="Times New Roman" w:cs="Times New Roman"/>
              </w:rPr>
              <w:t xml:space="preserve">Slightly </w:t>
            </w:r>
            <w:r>
              <w:rPr>
                <w:rFonts w:ascii="Times New Roman" w:hAnsi="Times New Roman" w:cs="Times New Roman"/>
              </w:rPr>
              <w:t>Important</w:t>
            </w:r>
          </w:p>
        </w:tc>
        <w:tc>
          <w:tcPr>
            <w:tcW w:w="1253" w:type="dxa"/>
            <w:vAlign w:val="center"/>
          </w:tcPr>
          <w:p w14:paraId="0359C34B" w14:textId="77777777" w:rsidR="003E6A35" w:rsidRPr="00A75504" w:rsidRDefault="003E6A35" w:rsidP="003E6A35">
            <w:pPr>
              <w:rPr>
                <w:rFonts w:ascii="Times New Roman" w:hAnsi="Times New Roman" w:cs="Times New Roman"/>
              </w:rPr>
            </w:pPr>
          </w:p>
          <w:p w14:paraId="1C172278" w14:textId="25A5CE18" w:rsidR="003E6A35" w:rsidRPr="00A75504" w:rsidRDefault="003E6A35" w:rsidP="003E6A35">
            <w:pPr>
              <w:rPr>
                <w:rFonts w:cs="Times New Roman"/>
              </w:rPr>
            </w:pPr>
            <w:r w:rsidRPr="00A75504">
              <w:rPr>
                <w:rFonts w:ascii="Times New Roman" w:hAnsi="Times New Roman" w:cs="Times New Roman"/>
              </w:rPr>
              <w:t xml:space="preserve">Not at all </w:t>
            </w:r>
            <w:r>
              <w:rPr>
                <w:rFonts w:ascii="Times New Roman" w:hAnsi="Times New Roman" w:cs="Times New Roman"/>
              </w:rPr>
              <w:t>Important</w:t>
            </w:r>
          </w:p>
        </w:tc>
      </w:tr>
    </w:tbl>
    <w:p w14:paraId="79B704F7" w14:textId="77777777" w:rsidR="00B83962" w:rsidRDefault="00B83962" w:rsidP="00F5324D">
      <w:pPr>
        <w:jc w:val="left"/>
      </w:pPr>
    </w:p>
    <w:sectPr w:rsidR="00B83962" w:rsidSect="00D564E4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004F3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90492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D58E4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C31CCF"/>
    <w:multiLevelType w:val="hybridMultilevel"/>
    <w:tmpl w:val="E76A732E"/>
    <w:lvl w:ilvl="0" w:tplc="BE869F6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C40E1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80644A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127AE3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EA4814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2233C6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1D437D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AA5D4A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E33F9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CE56C5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2547A8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1328B5"/>
    <w:multiLevelType w:val="hybridMultilevel"/>
    <w:tmpl w:val="7EF4CADE"/>
    <w:lvl w:ilvl="0" w:tplc="1A9641B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3372D2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E172ED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3131C2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E04AF3"/>
    <w:multiLevelType w:val="hybridMultilevel"/>
    <w:tmpl w:val="86DAE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686A78"/>
    <w:multiLevelType w:val="hybridMultilevel"/>
    <w:tmpl w:val="6DBA0618"/>
    <w:lvl w:ilvl="0" w:tplc="390AA3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8C0398"/>
    <w:multiLevelType w:val="hybridMultilevel"/>
    <w:tmpl w:val="BBCAB4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6C6574"/>
    <w:multiLevelType w:val="hybridMultilevel"/>
    <w:tmpl w:val="6DBA061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A75822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FD62B5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FE590C"/>
    <w:multiLevelType w:val="hybridMultilevel"/>
    <w:tmpl w:val="BBCAB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DB762E"/>
    <w:multiLevelType w:val="hybridMultilevel"/>
    <w:tmpl w:val="5B487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8090672">
    <w:abstractNumId w:val="1"/>
  </w:num>
  <w:num w:numId="2" w16cid:durableId="640161765">
    <w:abstractNumId w:val="11"/>
  </w:num>
  <w:num w:numId="3" w16cid:durableId="833842629">
    <w:abstractNumId w:val="4"/>
  </w:num>
  <w:num w:numId="4" w16cid:durableId="137234584">
    <w:abstractNumId w:val="0"/>
  </w:num>
  <w:num w:numId="5" w16cid:durableId="1190601746">
    <w:abstractNumId w:val="20"/>
  </w:num>
  <w:num w:numId="6" w16cid:durableId="1580943175">
    <w:abstractNumId w:val="2"/>
  </w:num>
  <w:num w:numId="7" w16cid:durableId="1801260267">
    <w:abstractNumId w:val="24"/>
  </w:num>
  <w:num w:numId="8" w16cid:durableId="243491033">
    <w:abstractNumId w:val="23"/>
  </w:num>
  <w:num w:numId="9" w16cid:durableId="497963652">
    <w:abstractNumId w:val="12"/>
  </w:num>
  <w:num w:numId="10" w16cid:durableId="695083548">
    <w:abstractNumId w:val="17"/>
  </w:num>
  <w:num w:numId="11" w16cid:durableId="1478188086">
    <w:abstractNumId w:val="22"/>
  </w:num>
  <w:num w:numId="12" w16cid:durableId="812908598">
    <w:abstractNumId w:val="15"/>
  </w:num>
  <w:num w:numId="13" w16cid:durableId="470053223">
    <w:abstractNumId w:val="10"/>
  </w:num>
  <w:num w:numId="14" w16cid:durableId="1220242310">
    <w:abstractNumId w:val="9"/>
  </w:num>
  <w:num w:numId="15" w16cid:durableId="1757361816">
    <w:abstractNumId w:val="7"/>
  </w:num>
  <w:num w:numId="16" w16cid:durableId="522936707">
    <w:abstractNumId w:val="6"/>
  </w:num>
  <w:num w:numId="17" w16cid:durableId="1777023986">
    <w:abstractNumId w:val="8"/>
  </w:num>
  <w:num w:numId="18" w16cid:durableId="746463348">
    <w:abstractNumId w:val="16"/>
  </w:num>
  <w:num w:numId="19" w16cid:durableId="1577401119">
    <w:abstractNumId w:val="18"/>
  </w:num>
  <w:num w:numId="20" w16cid:durableId="1519662494">
    <w:abstractNumId w:val="25"/>
  </w:num>
  <w:num w:numId="21" w16cid:durableId="867525906">
    <w:abstractNumId w:val="19"/>
  </w:num>
  <w:num w:numId="22" w16cid:durableId="794719802">
    <w:abstractNumId w:val="3"/>
  </w:num>
  <w:num w:numId="23" w16cid:durableId="213933916">
    <w:abstractNumId w:val="14"/>
  </w:num>
  <w:num w:numId="24" w16cid:durableId="914432994">
    <w:abstractNumId w:val="13"/>
  </w:num>
  <w:num w:numId="25" w16cid:durableId="1665161313">
    <w:abstractNumId w:val="21"/>
  </w:num>
  <w:num w:numId="26" w16cid:durableId="11652430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4D"/>
    <w:rsid w:val="0005400C"/>
    <w:rsid w:val="00062AA6"/>
    <w:rsid w:val="00071F3B"/>
    <w:rsid w:val="000A775F"/>
    <w:rsid w:val="000D7410"/>
    <w:rsid w:val="000E24B9"/>
    <w:rsid w:val="000F6DE5"/>
    <w:rsid w:val="001331D0"/>
    <w:rsid w:val="0013419D"/>
    <w:rsid w:val="00136CA2"/>
    <w:rsid w:val="00147BCF"/>
    <w:rsid w:val="00185806"/>
    <w:rsid w:val="001B2037"/>
    <w:rsid w:val="001C61E6"/>
    <w:rsid w:val="001D5E22"/>
    <w:rsid w:val="00243F01"/>
    <w:rsid w:val="00247568"/>
    <w:rsid w:val="002A02E6"/>
    <w:rsid w:val="002C2327"/>
    <w:rsid w:val="003135B4"/>
    <w:rsid w:val="00320294"/>
    <w:rsid w:val="003229DF"/>
    <w:rsid w:val="00325E01"/>
    <w:rsid w:val="00335D19"/>
    <w:rsid w:val="003722EF"/>
    <w:rsid w:val="0038149D"/>
    <w:rsid w:val="003D7CD3"/>
    <w:rsid w:val="003E6A35"/>
    <w:rsid w:val="00452C3B"/>
    <w:rsid w:val="0047175C"/>
    <w:rsid w:val="004820AE"/>
    <w:rsid w:val="004B715B"/>
    <w:rsid w:val="004D0002"/>
    <w:rsid w:val="004D780E"/>
    <w:rsid w:val="004F73EB"/>
    <w:rsid w:val="00551311"/>
    <w:rsid w:val="005530BF"/>
    <w:rsid w:val="005C2DFB"/>
    <w:rsid w:val="005E2B81"/>
    <w:rsid w:val="005E3C65"/>
    <w:rsid w:val="005E6962"/>
    <w:rsid w:val="005F104E"/>
    <w:rsid w:val="005F7481"/>
    <w:rsid w:val="005F7F46"/>
    <w:rsid w:val="00657086"/>
    <w:rsid w:val="00660C62"/>
    <w:rsid w:val="006655BE"/>
    <w:rsid w:val="0069209D"/>
    <w:rsid w:val="0069355B"/>
    <w:rsid w:val="00694FC9"/>
    <w:rsid w:val="006D1211"/>
    <w:rsid w:val="0071786B"/>
    <w:rsid w:val="00723B75"/>
    <w:rsid w:val="007468D2"/>
    <w:rsid w:val="007C1918"/>
    <w:rsid w:val="007E01A2"/>
    <w:rsid w:val="00853152"/>
    <w:rsid w:val="008A1265"/>
    <w:rsid w:val="008B0393"/>
    <w:rsid w:val="008D6884"/>
    <w:rsid w:val="00921B69"/>
    <w:rsid w:val="009B3092"/>
    <w:rsid w:val="00A011DA"/>
    <w:rsid w:val="00A014D1"/>
    <w:rsid w:val="00A2260A"/>
    <w:rsid w:val="00A66E14"/>
    <w:rsid w:val="00A75504"/>
    <w:rsid w:val="00B2058E"/>
    <w:rsid w:val="00B83962"/>
    <w:rsid w:val="00B86293"/>
    <w:rsid w:val="00BD7BD4"/>
    <w:rsid w:val="00C26C47"/>
    <w:rsid w:val="00C341BA"/>
    <w:rsid w:val="00C76AEB"/>
    <w:rsid w:val="00CF0C7C"/>
    <w:rsid w:val="00D16A30"/>
    <w:rsid w:val="00D45E35"/>
    <w:rsid w:val="00D543EA"/>
    <w:rsid w:val="00D564E4"/>
    <w:rsid w:val="00D63B56"/>
    <w:rsid w:val="00DB5558"/>
    <w:rsid w:val="00DF1CC1"/>
    <w:rsid w:val="00E24F9F"/>
    <w:rsid w:val="00E43769"/>
    <w:rsid w:val="00EB7457"/>
    <w:rsid w:val="00F04C8E"/>
    <w:rsid w:val="00F051FA"/>
    <w:rsid w:val="00F3304B"/>
    <w:rsid w:val="00F5324D"/>
    <w:rsid w:val="00F5799F"/>
    <w:rsid w:val="00F713DB"/>
    <w:rsid w:val="00F866C4"/>
    <w:rsid w:val="00FB359C"/>
    <w:rsid w:val="00FC32A5"/>
    <w:rsid w:val="00FE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7E7CA"/>
  <w15:chartTrackingRefBased/>
  <w15:docId w15:val="{DF261684-4A6C-4036-A40B-D076B034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24D"/>
  </w:style>
  <w:style w:type="paragraph" w:styleId="Heading1">
    <w:name w:val="heading 1"/>
    <w:basedOn w:val="Normal"/>
    <w:link w:val="Heading1Char"/>
    <w:uiPriority w:val="9"/>
    <w:qFormat/>
    <w:rsid w:val="005C2DFB"/>
    <w:pPr>
      <w:spacing w:before="100" w:beforeAutospacing="1" w:after="100" w:afterAutospacing="1" w:line="240" w:lineRule="auto"/>
      <w:jc w:val="left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D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5324D"/>
    <w:pPr>
      <w:ind w:left="720"/>
      <w:contextualSpacing/>
    </w:pPr>
    <w:rPr>
      <w:rFonts w:asciiTheme="minorHAnsi" w:hAnsiTheme="minorHAnsi"/>
      <w:sz w:val="22"/>
    </w:rPr>
  </w:style>
  <w:style w:type="table" w:styleId="TableGrid">
    <w:name w:val="Table Grid"/>
    <w:basedOn w:val="TableNormal"/>
    <w:uiPriority w:val="39"/>
    <w:rsid w:val="00F5324D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35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5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5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5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55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570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708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FC32A5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A775F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6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6</Pages>
  <Words>2039</Words>
  <Characters>1162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Fernquist</dc:creator>
  <cp:keywords/>
  <dc:description/>
  <cp:lastModifiedBy>Fernquist, Geoffery</cp:lastModifiedBy>
  <cp:revision>42</cp:revision>
  <dcterms:created xsi:type="dcterms:W3CDTF">2023-09-18T18:03:00Z</dcterms:created>
  <dcterms:modified xsi:type="dcterms:W3CDTF">2024-06-04T13:53:00Z</dcterms:modified>
</cp:coreProperties>
</file>